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241F47" w14:textId="35D0DDEE" w:rsidR="004108DC" w:rsidRPr="004108DC" w:rsidRDefault="004108DC" w:rsidP="003E75F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108DC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407C54"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B62DED">
        <w:rPr>
          <w:rFonts w:ascii="Times New Roman" w:hAnsi="Times New Roman" w:cs="Times New Roman"/>
          <w:sz w:val="20"/>
          <w:szCs w:val="20"/>
        </w:rPr>
        <w:t>Characteristics before and after propensitiy score matching for prognostic factor cohorts</w:t>
      </w:r>
    </w:p>
    <w:p w14:paraId="2A7B5B0E" w14:textId="77777777" w:rsidR="004108DC" w:rsidRPr="004108DC" w:rsidRDefault="004108DC" w:rsidP="003E75F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A7E894" w14:textId="0433DBFA" w:rsidR="00285147" w:rsidRPr="006F07DB" w:rsidRDefault="004108DC" w:rsidP="003E75F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F07DB">
        <w:rPr>
          <w:rFonts w:ascii="Times New Roman" w:hAnsi="Times New Roman" w:cs="Times New Roman"/>
          <w:b/>
          <w:bCs/>
          <w:sz w:val="20"/>
          <w:szCs w:val="20"/>
        </w:rPr>
        <w:t xml:space="preserve">A) </w:t>
      </w:r>
      <w:r w:rsidR="00285147" w:rsidRPr="006F07DB">
        <w:rPr>
          <w:rFonts w:ascii="Times New Roman" w:hAnsi="Times New Roman" w:cs="Times New Roman"/>
          <w:b/>
          <w:bCs/>
          <w:sz w:val="20"/>
          <w:szCs w:val="20"/>
        </w:rPr>
        <w:t>Age</w:t>
      </w:r>
    </w:p>
    <w:tbl>
      <w:tblPr>
        <w:tblStyle w:val="Listentabelle2Akz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437"/>
        <w:gridCol w:w="285"/>
        <w:gridCol w:w="813"/>
        <w:gridCol w:w="2157"/>
        <w:gridCol w:w="1385"/>
        <w:gridCol w:w="1045"/>
        <w:gridCol w:w="1060"/>
        <w:gridCol w:w="780"/>
        <w:gridCol w:w="1045"/>
        <w:gridCol w:w="353"/>
      </w:tblGrid>
      <w:tr w:rsidR="00285147" w:rsidRPr="003E75FC" w14:paraId="1D5A3003" w14:textId="77777777" w:rsidTr="003E75FC">
        <w:tc>
          <w:tcPr>
            <w:tcW w:w="9360" w:type="dxa"/>
            <w:gridSpan w:val="10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BF767E9" w14:textId="1216238A" w:rsidR="00285147" w:rsidRPr="003E75FC" w:rsidRDefault="00285147" w:rsidP="004108D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Cohort 1 (N = 648) and cohort 2 (N = 687) characteristics before propensity score matching</w:t>
            </w:r>
          </w:p>
        </w:tc>
      </w:tr>
      <w:tr w:rsidR="00285147" w:rsidRPr="003E75FC" w14:paraId="54234678" w14:textId="77777777" w:rsidTr="003E75FC">
        <w:trPr>
          <w:gridAfter w:val="1"/>
          <w:wAfter w:w="353" w:type="dxa"/>
        </w:trPr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7F098D1" w14:textId="77777777" w:rsidR="00285147" w:rsidRPr="003E75FC" w:rsidRDefault="00285147" w:rsidP="004108D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Demographics</w:t>
            </w:r>
          </w:p>
        </w:tc>
      </w:tr>
      <w:tr w:rsidR="00285147" w:rsidRPr="003E75FC" w14:paraId="36DD4BBE" w14:textId="77777777" w:rsidTr="007439B7">
        <w:trPr>
          <w:gridAfter w:val="1"/>
          <w:wAfter w:w="353" w:type="dxa"/>
        </w:trPr>
        <w:tc>
          <w:tcPr>
            <w:tcW w:w="437" w:type="dxa"/>
          </w:tcPr>
          <w:p w14:paraId="68533A70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5BF5DA84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CCCF27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33AC70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6B110B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79A0FF" w14:textId="7C1A1780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2233D9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2BE42D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285147" w:rsidRPr="003E75FC" w14:paraId="49CCBA7A" w14:textId="77777777" w:rsidTr="007439B7">
        <w:trPr>
          <w:gridAfter w:val="1"/>
          <w:wAfter w:w="353" w:type="dxa"/>
        </w:trPr>
        <w:tc>
          <w:tcPr>
            <w:tcW w:w="437" w:type="dxa"/>
          </w:tcPr>
          <w:p w14:paraId="62AF971B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44D3E8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8230BE" w14:textId="31524481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94AB1C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Age at Index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7532F5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47.5 +/- 10.9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68.8 +/- 5.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630960E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517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64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F961A5" w14:textId="10049056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23A026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C3CE43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.427</w:t>
            </w:r>
          </w:p>
        </w:tc>
      </w:tr>
      <w:tr w:rsidR="00285147" w:rsidRPr="003E75FC" w14:paraId="0072B5BC" w14:textId="77777777" w:rsidTr="007439B7">
        <w:trPr>
          <w:gridAfter w:val="1"/>
          <w:wAfter w:w="353" w:type="dxa"/>
        </w:trPr>
        <w:tc>
          <w:tcPr>
            <w:tcW w:w="437" w:type="dxa"/>
          </w:tcPr>
          <w:p w14:paraId="4E1AC7DD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72588D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BC0F4F" w14:textId="3C1ACFF9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A42DBB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Whit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7B2537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4F975C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88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7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66E58DF" w14:textId="1A21F4A8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54428C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89BF0A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357</w:t>
            </w:r>
          </w:p>
        </w:tc>
      </w:tr>
      <w:tr w:rsidR="00285147" w:rsidRPr="003E75FC" w14:paraId="76663962" w14:textId="77777777" w:rsidTr="007439B7">
        <w:trPr>
          <w:gridAfter w:val="1"/>
          <w:wAfter w:w="353" w:type="dxa"/>
        </w:trPr>
        <w:tc>
          <w:tcPr>
            <w:tcW w:w="437" w:type="dxa"/>
          </w:tcPr>
          <w:p w14:paraId="4BB28B45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95A2B9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904B2D" w14:textId="6BA94564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A0F17C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Unknown Rac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5D10B7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572141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69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73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A3C693" w14:textId="23B39A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06014B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27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6C78E1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64</w:t>
            </w:r>
          </w:p>
        </w:tc>
      </w:tr>
      <w:tr w:rsidR="00285147" w:rsidRPr="003E75FC" w14:paraId="499116A2" w14:textId="77777777" w:rsidTr="007439B7">
        <w:trPr>
          <w:gridAfter w:val="1"/>
          <w:wAfter w:w="353" w:type="dxa"/>
        </w:trPr>
        <w:tc>
          <w:tcPr>
            <w:tcW w:w="437" w:type="dxa"/>
          </w:tcPr>
          <w:p w14:paraId="4AB46926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32BD16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8CA625" w14:textId="57D80789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CEB947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A6987C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348FA9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19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97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780C3A" w14:textId="3C397B02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79F201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24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45B72C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69</w:t>
            </w:r>
          </w:p>
        </w:tc>
      </w:tr>
      <w:tr w:rsidR="00285147" w:rsidRPr="003E75FC" w14:paraId="21F08449" w14:textId="77777777" w:rsidTr="007439B7">
        <w:trPr>
          <w:gridAfter w:val="1"/>
          <w:wAfter w:w="353" w:type="dxa"/>
        </w:trPr>
        <w:tc>
          <w:tcPr>
            <w:tcW w:w="437" w:type="dxa"/>
          </w:tcPr>
          <w:p w14:paraId="5E1E243C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60F467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8CEEC2" w14:textId="15A5F681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B04C10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Black or African Americ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62D582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A5B1F1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42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8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A862F5" w14:textId="0430C2EA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E94D3C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44D6C8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382</w:t>
            </w:r>
          </w:p>
        </w:tc>
      </w:tr>
      <w:tr w:rsidR="00285147" w:rsidRPr="003E75FC" w14:paraId="402D6FED" w14:textId="77777777" w:rsidTr="007439B7">
        <w:trPr>
          <w:gridAfter w:val="1"/>
          <w:wAfter w:w="353" w:type="dxa"/>
        </w:trPr>
        <w:tc>
          <w:tcPr>
            <w:tcW w:w="437" w:type="dxa"/>
          </w:tcPr>
          <w:p w14:paraId="230F9EE4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4F576A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D93507" w14:textId="1AEE5D46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D43E3D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6464D4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7CFB78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98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52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C81E5C" w14:textId="5DB22D8C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417B3F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24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221933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69</w:t>
            </w:r>
          </w:p>
        </w:tc>
      </w:tr>
      <w:tr w:rsidR="00285147" w:rsidRPr="003E75FC" w14:paraId="779C9384" w14:textId="77777777" w:rsidTr="007439B7">
        <w:trPr>
          <w:gridAfter w:val="1"/>
          <w:wAfter w:w="353" w:type="dxa"/>
        </w:trPr>
        <w:tc>
          <w:tcPr>
            <w:tcW w:w="437" w:type="dxa"/>
          </w:tcPr>
          <w:p w14:paraId="2A2BABFE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720165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AC5C86" w14:textId="457D18ED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6682E9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Asi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B8CC6F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87831D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BD9946" w14:textId="178A49F3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ADE391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76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0017C4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18</w:t>
            </w:r>
          </w:p>
        </w:tc>
      </w:tr>
      <w:tr w:rsidR="00285147" w:rsidRPr="003E75FC" w14:paraId="0059035B" w14:textId="77777777" w:rsidTr="003E75FC">
        <w:trPr>
          <w:gridAfter w:val="1"/>
          <w:wAfter w:w="353" w:type="dxa"/>
        </w:trPr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CD41C93" w14:textId="77777777" w:rsidR="00285147" w:rsidRPr="003E75FC" w:rsidRDefault="00285147" w:rsidP="004108D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Laboratory</w:t>
            </w:r>
          </w:p>
        </w:tc>
      </w:tr>
      <w:tr w:rsidR="00285147" w:rsidRPr="003E75FC" w14:paraId="583C5B35" w14:textId="77777777" w:rsidTr="007439B7">
        <w:trPr>
          <w:gridAfter w:val="1"/>
          <w:wAfter w:w="353" w:type="dxa"/>
        </w:trPr>
        <w:tc>
          <w:tcPr>
            <w:tcW w:w="437" w:type="dxa"/>
          </w:tcPr>
          <w:p w14:paraId="71E26643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157A1EFE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03A183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57CAA5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0614A7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53161F" w14:textId="70F4074E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8479BB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3EC5F0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285147" w:rsidRPr="003E75FC" w14:paraId="245B8127" w14:textId="77777777" w:rsidTr="007439B7">
        <w:trPr>
          <w:gridAfter w:val="1"/>
          <w:wAfter w:w="353" w:type="dxa"/>
        </w:trPr>
        <w:tc>
          <w:tcPr>
            <w:tcW w:w="437" w:type="dxa"/>
          </w:tcPr>
          <w:p w14:paraId="1E83E3FC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44CE0B52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2F951B49" w14:textId="6B321569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4498D7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Lactate dehydrogenase [Enzymatic activity/volume] in Serum or Plasm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A81101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370.4 +/- 638.8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28.5 +/- 270.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A0FCE0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45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08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11E8FB" w14:textId="5CC93DEF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23A33A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39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39AAD5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85</w:t>
            </w:r>
          </w:p>
        </w:tc>
      </w:tr>
      <w:tr w:rsidR="00285147" w:rsidRPr="003E75FC" w14:paraId="252594FD" w14:textId="77777777" w:rsidTr="007439B7">
        <w:trPr>
          <w:gridAfter w:val="1"/>
          <w:wAfter w:w="353" w:type="dxa"/>
        </w:trPr>
        <w:tc>
          <w:tcPr>
            <w:tcW w:w="437" w:type="dxa"/>
          </w:tcPr>
          <w:p w14:paraId="46200BBF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566F7441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0CCBC19A" w14:textId="7B6C4AC3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CED834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Hemoglobin [Mass/volume] in Bloo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4949FD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2.3 +/- 2.3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2.5 +/- 2.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A83591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73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5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1BE088" w14:textId="2F59EABE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81879D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47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3C7371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57</w:t>
            </w:r>
          </w:p>
        </w:tc>
      </w:tr>
      <w:tr w:rsidR="00285147" w:rsidRPr="003E75FC" w14:paraId="0A56513D" w14:textId="77777777" w:rsidTr="007439B7">
        <w:trPr>
          <w:gridAfter w:val="1"/>
          <w:wAfter w:w="353" w:type="dxa"/>
        </w:trPr>
        <w:tc>
          <w:tcPr>
            <w:tcW w:w="437" w:type="dxa"/>
          </w:tcPr>
          <w:p w14:paraId="5DFAE4E1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7D2B742F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07153739" w14:textId="047D1128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F43AD5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gramStart"/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Leukocytes [#</w:t>
            </w:r>
            <w:proofErr w:type="gramEnd"/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/volume] in Bloo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81CEE6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7.3 +/- 273.8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4.7 +/- 258.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EB3F60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46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15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EAF5FA" w14:textId="278F4A99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EB6930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90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2F2974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10</w:t>
            </w:r>
          </w:p>
        </w:tc>
      </w:tr>
      <w:tr w:rsidR="00285147" w:rsidRPr="003E75FC" w14:paraId="52408266" w14:textId="77777777" w:rsidTr="003E75FC">
        <w:tc>
          <w:tcPr>
            <w:tcW w:w="9360" w:type="dxa"/>
            <w:gridSpan w:val="10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CEB8454" w14:textId="765E2FFC" w:rsidR="00285147" w:rsidRPr="003E75FC" w:rsidRDefault="00285147" w:rsidP="004108D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Cohort 1 (N = 449) and cohort 2 (N = 449) characteristics after propensity score matching</w:t>
            </w:r>
          </w:p>
        </w:tc>
      </w:tr>
      <w:tr w:rsidR="00285147" w:rsidRPr="003E75FC" w14:paraId="57AB657A" w14:textId="77777777" w:rsidTr="003E75FC">
        <w:trPr>
          <w:gridAfter w:val="1"/>
          <w:wAfter w:w="353" w:type="dxa"/>
        </w:trPr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FD774E0" w14:textId="77777777" w:rsidR="00285147" w:rsidRPr="003E75FC" w:rsidRDefault="00285147" w:rsidP="004108D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Demographics</w:t>
            </w:r>
          </w:p>
        </w:tc>
      </w:tr>
      <w:tr w:rsidR="00285147" w:rsidRPr="003E75FC" w14:paraId="279955EF" w14:textId="77777777" w:rsidTr="007439B7">
        <w:trPr>
          <w:gridAfter w:val="1"/>
          <w:wAfter w:w="353" w:type="dxa"/>
        </w:trPr>
        <w:tc>
          <w:tcPr>
            <w:tcW w:w="437" w:type="dxa"/>
          </w:tcPr>
          <w:p w14:paraId="6560EAAF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521834F5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B47EBD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6EC311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3E5C09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5D9EAA" w14:textId="4B627C85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9C879F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0BAA84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285147" w:rsidRPr="003E75FC" w14:paraId="3DB3980A" w14:textId="77777777" w:rsidTr="007439B7">
        <w:trPr>
          <w:gridAfter w:val="1"/>
          <w:wAfter w:w="353" w:type="dxa"/>
        </w:trPr>
        <w:tc>
          <w:tcPr>
            <w:tcW w:w="437" w:type="dxa"/>
          </w:tcPr>
          <w:p w14:paraId="40826C58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83407C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4DD10D" w14:textId="4D07D7D0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59D12A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Age at Index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BA123F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47.2 +/- 11.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68.7 +/- 6.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5ADA7F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449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4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7D0B49" w14:textId="1C4FCF10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26BE7E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66D2DA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.418</w:t>
            </w:r>
          </w:p>
        </w:tc>
      </w:tr>
      <w:tr w:rsidR="00285147" w:rsidRPr="003E75FC" w14:paraId="05F65A69" w14:textId="77777777" w:rsidTr="007439B7">
        <w:trPr>
          <w:gridAfter w:val="1"/>
          <w:wAfter w:w="353" w:type="dxa"/>
        </w:trPr>
        <w:tc>
          <w:tcPr>
            <w:tcW w:w="437" w:type="dxa"/>
          </w:tcPr>
          <w:p w14:paraId="2DDC7CDF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AF3B31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7ED23F" w14:textId="40EF2DD0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546FB6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Whit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4E7520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F04EEE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88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9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10AF10" w14:textId="3CC75CFF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18F844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83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F9386C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14</w:t>
            </w:r>
          </w:p>
        </w:tc>
      </w:tr>
      <w:tr w:rsidR="00285147" w:rsidRPr="003E75FC" w14:paraId="44443315" w14:textId="77777777" w:rsidTr="007439B7">
        <w:trPr>
          <w:gridAfter w:val="1"/>
          <w:wAfter w:w="353" w:type="dxa"/>
        </w:trPr>
        <w:tc>
          <w:tcPr>
            <w:tcW w:w="437" w:type="dxa"/>
          </w:tcPr>
          <w:p w14:paraId="56F71315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A3FB85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F516ED" w14:textId="32BD69F1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7D545E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Unknown Rac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1A84EB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6A255B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64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63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27E2CF" w14:textId="474787B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34F55E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92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B5ECA5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06</w:t>
            </w:r>
          </w:p>
        </w:tc>
      </w:tr>
      <w:tr w:rsidR="00285147" w:rsidRPr="003E75FC" w14:paraId="6BE952EC" w14:textId="77777777" w:rsidTr="007439B7">
        <w:trPr>
          <w:gridAfter w:val="1"/>
          <w:wAfter w:w="353" w:type="dxa"/>
        </w:trPr>
        <w:tc>
          <w:tcPr>
            <w:tcW w:w="437" w:type="dxa"/>
          </w:tcPr>
          <w:p w14:paraId="07688EDD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3D6CC8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830CD9" w14:textId="2796132D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90B2A8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2297FE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2DD7A0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97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95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B5BB6A" w14:textId="1E2E5298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E3A462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89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25F309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09</w:t>
            </w:r>
          </w:p>
        </w:tc>
      </w:tr>
      <w:tr w:rsidR="00285147" w:rsidRPr="003E75FC" w14:paraId="2967CC95" w14:textId="77777777" w:rsidTr="007439B7">
        <w:trPr>
          <w:gridAfter w:val="1"/>
          <w:wAfter w:w="353" w:type="dxa"/>
        </w:trPr>
        <w:tc>
          <w:tcPr>
            <w:tcW w:w="437" w:type="dxa"/>
          </w:tcPr>
          <w:p w14:paraId="711F107B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C83C7D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C56059" w14:textId="436A69E8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0E2779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Black or African Americ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0D316F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2E5F6B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79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8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0F5B86" w14:textId="72236642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36DA61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86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6485A5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12</w:t>
            </w:r>
          </w:p>
        </w:tc>
      </w:tr>
      <w:tr w:rsidR="00285147" w:rsidRPr="003E75FC" w14:paraId="254F385E" w14:textId="77777777" w:rsidTr="007439B7">
        <w:trPr>
          <w:gridAfter w:val="1"/>
          <w:wAfter w:w="353" w:type="dxa"/>
        </w:trPr>
        <w:tc>
          <w:tcPr>
            <w:tcW w:w="437" w:type="dxa"/>
          </w:tcPr>
          <w:p w14:paraId="0E20281B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AF3B3A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7FC204" w14:textId="646DCAD6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42D1CC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774E62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06E630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52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54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B97829" w14:textId="5316F866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4383A1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89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1D7CF3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09</w:t>
            </w:r>
          </w:p>
        </w:tc>
      </w:tr>
      <w:tr w:rsidR="00285147" w:rsidRPr="003E75FC" w14:paraId="67872A59" w14:textId="77777777" w:rsidTr="007439B7">
        <w:trPr>
          <w:gridAfter w:val="1"/>
          <w:wAfter w:w="353" w:type="dxa"/>
        </w:trPr>
        <w:tc>
          <w:tcPr>
            <w:tcW w:w="437" w:type="dxa"/>
          </w:tcPr>
          <w:p w14:paraId="6B322990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717B16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8BEBE8" w14:textId="630B609C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E6194B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Asi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652F4F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D4B41A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0E3172" w14:textId="334435CD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8BC0C0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6E5387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</w:tr>
      <w:tr w:rsidR="00285147" w:rsidRPr="003E75FC" w14:paraId="4179A0E7" w14:textId="77777777" w:rsidTr="003E75FC">
        <w:trPr>
          <w:gridAfter w:val="1"/>
          <w:wAfter w:w="353" w:type="dxa"/>
        </w:trPr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7707D09" w14:textId="77777777" w:rsidR="00285147" w:rsidRPr="003E75FC" w:rsidRDefault="00285147" w:rsidP="004108D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Laboratory</w:t>
            </w:r>
          </w:p>
        </w:tc>
      </w:tr>
      <w:tr w:rsidR="00285147" w:rsidRPr="003E75FC" w14:paraId="536C0CED" w14:textId="77777777" w:rsidTr="007439B7">
        <w:trPr>
          <w:gridAfter w:val="1"/>
          <w:wAfter w:w="353" w:type="dxa"/>
        </w:trPr>
        <w:tc>
          <w:tcPr>
            <w:tcW w:w="437" w:type="dxa"/>
          </w:tcPr>
          <w:p w14:paraId="721EA790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1D0F43DD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AB3532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24BD0B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752ED5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926112" w14:textId="77D4A84B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A2B227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994800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285147" w:rsidRPr="003E75FC" w14:paraId="571642DA" w14:textId="77777777" w:rsidTr="007439B7">
        <w:trPr>
          <w:gridAfter w:val="1"/>
          <w:wAfter w:w="353" w:type="dxa"/>
        </w:trPr>
        <w:tc>
          <w:tcPr>
            <w:tcW w:w="437" w:type="dxa"/>
          </w:tcPr>
          <w:p w14:paraId="7338D3A2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661BF180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590C9AE2" w14:textId="46863DF4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9EB2B5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Lactate dehydrogenase [Enzymatic activity/volume] in Serum or Plasm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3AA518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381.8 +/- 670.5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41.7 +/- 304.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DC4D4F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3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3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8E7D08" w14:textId="34493AF6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5F71A1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52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96D92D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77</w:t>
            </w:r>
          </w:p>
        </w:tc>
      </w:tr>
      <w:tr w:rsidR="00285147" w:rsidRPr="003E75FC" w14:paraId="7EA7330D" w14:textId="77777777" w:rsidTr="007439B7">
        <w:trPr>
          <w:gridAfter w:val="1"/>
          <w:wAfter w:w="353" w:type="dxa"/>
        </w:trPr>
        <w:tc>
          <w:tcPr>
            <w:tcW w:w="437" w:type="dxa"/>
          </w:tcPr>
          <w:p w14:paraId="0C0F852F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4A750356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060DDAFA" w14:textId="27038818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966F67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Hemoglobin [Mass/volume] in Bloo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3CA04E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2.4 +/- 2.3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2.3 +/- 2.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DE9AAA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4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37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E04CCB" w14:textId="7867B0A0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EEC3D7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60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DBDC82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48</w:t>
            </w:r>
          </w:p>
        </w:tc>
      </w:tr>
      <w:tr w:rsidR="00285147" w:rsidRPr="003E75FC" w14:paraId="2CCF3232" w14:textId="77777777" w:rsidTr="004108DC">
        <w:trPr>
          <w:gridAfter w:val="1"/>
          <w:wAfter w:w="353" w:type="dxa"/>
          <w:trHeight w:val="41"/>
        </w:trPr>
        <w:tc>
          <w:tcPr>
            <w:tcW w:w="437" w:type="dxa"/>
          </w:tcPr>
          <w:p w14:paraId="6F5E7307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156FD6BF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7E8E12F5" w14:textId="4D88BB03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7A3C56" w14:textId="77777777" w:rsidR="00285147" w:rsidRPr="003E75FC" w:rsidRDefault="00285147" w:rsidP="004108D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gramStart"/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Leukocytes [#</w:t>
            </w:r>
            <w:proofErr w:type="gramEnd"/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/volume] in Bloo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69887C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30.2 +/- 294.2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2.8 +/- 319.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A5BD55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13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07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5D603C" w14:textId="5C30FC80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41CF63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93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BDF0E4" w14:textId="77777777" w:rsidR="00285147" w:rsidRPr="003E75FC" w:rsidRDefault="00285147" w:rsidP="004108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08</w:t>
            </w:r>
          </w:p>
        </w:tc>
      </w:tr>
    </w:tbl>
    <w:p w14:paraId="528074DD" w14:textId="69BA7CF3" w:rsidR="00D36186" w:rsidRPr="004108DC" w:rsidRDefault="004108DC" w:rsidP="003E75F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B</w:t>
      </w:r>
      <w:r w:rsidRPr="004108DC">
        <w:rPr>
          <w:rFonts w:ascii="Times New Roman" w:hAnsi="Times New Roman" w:cs="Times New Roman"/>
          <w:b/>
          <w:bCs/>
          <w:sz w:val="20"/>
          <w:szCs w:val="20"/>
        </w:rPr>
        <w:t xml:space="preserve">) </w:t>
      </w:r>
      <w:r w:rsidR="00D36186" w:rsidRPr="004108DC">
        <w:rPr>
          <w:rFonts w:ascii="Times New Roman" w:hAnsi="Times New Roman" w:cs="Times New Roman"/>
          <w:b/>
          <w:bCs/>
          <w:sz w:val="20"/>
          <w:szCs w:val="20"/>
        </w:rPr>
        <w:t>LDH</w:t>
      </w:r>
    </w:p>
    <w:tbl>
      <w:tblPr>
        <w:tblStyle w:val="Listentabelle2Akz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53"/>
        <w:gridCol w:w="437"/>
        <w:gridCol w:w="285"/>
        <w:gridCol w:w="813"/>
        <w:gridCol w:w="2157"/>
        <w:gridCol w:w="1385"/>
        <w:gridCol w:w="1045"/>
        <w:gridCol w:w="1060"/>
        <w:gridCol w:w="780"/>
        <w:gridCol w:w="1045"/>
      </w:tblGrid>
      <w:tr w:rsidR="00D36186" w:rsidRPr="003E75FC" w14:paraId="0DC70609" w14:textId="77777777" w:rsidTr="003E75FC">
        <w:tc>
          <w:tcPr>
            <w:tcW w:w="9360" w:type="dxa"/>
            <w:gridSpan w:val="10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69C85D5" w14:textId="1663C1FF" w:rsidR="00D36186" w:rsidRPr="003E75FC" w:rsidRDefault="00D36186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Cohort 1 (N = 253) and cohort 2 (N = 222) characteristics before propensity score matching</w:t>
            </w:r>
          </w:p>
        </w:tc>
      </w:tr>
      <w:tr w:rsidR="00D36186" w:rsidRPr="003E75FC" w14:paraId="4C30BEE5" w14:textId="77777777" w:rsidTr="003E75FC">
        <w:tc>
          <w:tcPr>
            <w:tcW w:w="353" w:type="dxa"/>
          </w:tcPr>
          <w:p w14:paraId="273F4FF4" w14:textId="77777777" w:rsidR="00D36186" w:rsidRPr="003E75FC" w:rsidRDefault="00D36186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2EAFE76" w14:textId="77777777" w:rsidR="00D36186" w:rsidRPr="003E75FC" w:rsidRDefault="00D36186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Demographics</w:t>
            </w:r>
          </w:p>
        </w:tc>
      </w:tr>
      <w:tr w:rsidR="00D36186" w:rsidRPr="003E75FC" w14:paraId="2E49EFAC" w14:textId="77777777" w:rsidTr="007439B7">
        <w:tc>
          <w:tcPr>
            <w:tcW w:w="353" w:type="dxa"/>
          </w:tcPr>
          <w:p w14:paraId="051842B8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EC4330F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17E7925B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E6609C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151951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78E754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4F767B" w14:textId="1E5E86B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8114FD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0F129E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D36186" w:rsidRPr="003E75FC" w14:paraId="05D84CDC" w14:textId="77777777" w:rsidTr="007439B7">
        <w:tc>
          <w:tcPr>
            <w:tcW w:w="353" w:type="dxa"/>
          </w:tcPr>
          <w:p w14:paraId="31039ADA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2585DC8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12B186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3142DD" w14:textId="11A45852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DEE250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Age at Index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9D0297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58.1 +/- 13.6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60.3 +/- 13.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790112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16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1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2ADB71" w14:textId="2B62ED81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3157F6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9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08775E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161</w:t>
            </w:r>
          </w:p>
        </w:tc>
      </w:tr>
      <w:tr w:rsidR="00D36186" w:rsidRPr="003E75FC" w14:paraId="046D547B" w14:textId="77777777" w:rsidTr="007439B7">
        <w:tc>
          <w:tcPr>
            <w:tcW w:w="353" w:type="dxa"/>
          </w:tcPr>
          <w:p w14:paraId="56094320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C610D19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405630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377509" w14:textId="68DD0F0A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91AF03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Whit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F3F0A4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63824C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64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2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8A525D" w14:textId="0D3E2B3C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866878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627D4A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352</w:t>
            </w:r>
          </w:p>
        </w:tc>
      </w:tr>
      <w:tr w:rsidR="00D36186" w:rsidRPr="003E75FC" w14:paraId="7115367D" w14:textId="77777777" w:rsidTr="007439B7">
        <w:tc>
          <w:tcPr>
            <w:tcW w:w="353" w:type="dxa"/>
          </w:tcPr>
          <w:p w14:paraId="714EA8EE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1B39FC7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059619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5BF9D9" w14:textId="0396D6E4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8CDF95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Unknown Rac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6A4A98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BC7F88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3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8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758E33" w14:textId="250D4735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DD15DE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1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9CA93D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248</w:t>
            </w:r>
          </w:p>
        </w:tc>
      </w:tr>
      <w:tr w:rsidR="00D36186" w:rsidRPr="003E75FC" w14:paraId="7A3E5409" w14:textId="77777777" w:rsidTr="007439B7">
        <w:tc>
          <w:tcPr>
            <w:tcW w:w="353" w:type="dxa"/>
          </w:tcPr>
          <w:p w14:paraId="55D8557E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75494D1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DE1228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6B6885" w14:textId="4CBE9DA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955D95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33D77F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DF1016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8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92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78D3A9" w14:textId="09718EC1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5CF905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19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CA341F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125</w:t>
            </w:r>
          </w:p>
        </w:tc>
      </w:tr>
      <w:tr w:rsidR="00D36186" w:rsidRPr="003E75FC" w14:paraId="6A41FF2E" w14:textId="77777777" w:rsidTr="007439B7">
        <w:tc>
          <w:tcPr>
            <w:tcW w:w="353" w:type="dxa"/>
          </w:tcPr>
          <w:p w14:paraId="442AE81D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D176A57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576239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5FFDA6" w14:textId="47B2EBAE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929414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Black or African Americ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47CE1B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BAD1FA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32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163A6F" w14:textId="647E3510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CCB3A0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2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13F243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215</w:t>
            </w:r>
          </w:p>
        </w:tc>
      </w:tr>
      <w:tr w:rsidR="00D36186" w:rsidRPr="003E75FC" w14:paraId="22CB9F8C" w14:textId="77777777" w:rsidTr="007439B7">
        <w:tc>
          <w:tcPr>
            <w:tcW w:w="353" w:type="dxa"/>
          </w:tcPr>
          <w:p w14:paraId="00E777E2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AEEC95B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AF8100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F4B33D" w14:textId="36084E26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8D2DFC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29FC14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B87BD0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35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1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72874B" w14:textId="58C6946E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BD32F1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19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583A91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125</w:t>
            </w:r>
          </w:p>
        </w:tc>
      </w:tr>
      <w:tr w:rsidR="00D36186" w:rsidRPr="003E75FC" w14:paraId="2CFE9E85" w14:textId="77777777" w:rsidTr="007439B7">
        <w:tc>
          <w:tcPr>
            <w:tcW w:w="353" w:type="dxa"/>
          </w:tcPr>
          <w:p w14:paraId="78B493A6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29146AF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517952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A81F27" w14:textId="77AADCC5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BFBEEA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Asi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0BBCC7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55D761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347E8E" w14:textId="55393632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E7EA20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95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0D8D9E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05</w:t>
            </w:r>
          </w:p>
        </w:tc>
      </w:tr>
      <w:tr w:rsidR="00D36186" w:rsidRPr="003E75FC" w14:paraId="3DB23A87" w14:textId="77777777" w:rsidTr="003E75FC">
        <w:tc>
          <w:tcPr>
            <w:tcW w:w="353" w:type="dxa"/>
          </w:tcPr>
          <w:p w14:paraId="31284B05" w14:textId="77777777" w:rsidR="00D36186" w:rsidRPr="003E75FC" w:rsidRDefault="00D36186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1D2C3E6" w14:textId="77777777" w:rsidR="00D36186" w:rsidRPr="003E75FC" w:rsidRDefault="00D36186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Laboratory</w:t>
            </w:r>
          </w:p>
        </w:tc>
      </w:tr>
      <w:tr w:rsidR="00D36186" w:rsidRPr="003E75FC" w14:paraId="286BAB3A" w14:textId="77777777" w:rsidTr="007439B7">
        <w:tc>
          <w:tcPr>
            <w:tcW w:w="353" w:type="dxa"/>
          </w:tcPr>
          <w:p w14:paraId="797C1D23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976CE96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4DE02888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7FD3A8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E79D3C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87F266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6AE03D" w14:textId="6D05895B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294BF2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5336D8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D36186" w:rsidRPr="003E75FC" w14:paraId="0B58FDB3" w14:textId="77777777" w:rsidTr="007439B7">
        <w:tc>
          <w:tcPr>
            <w:tcW w:w="353" w:type="dxa"/>
          </w:tcPr>
          <w:p w14:paraId="459490BC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F814CC4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4E6AFE8D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79B45118" w14:textId="15D52F44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97F8D0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Lactate dehydrogenase [Enzymatic activity/volume] in Serum or Plasm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30F70B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93.7 +/- 45.8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96.3 +/- 561.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820C4E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16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1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1EE5BB" w14:textId="0873474C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5FF5CD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657C28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760</w:t>
            </w:r>
          </w:p>
        </w:tc>
      </w:tr>
      <w:tr w:rsidR="00D36186" w:rsidRPr="003E75FC" w14:paraId="396EACAF" w14:textId="77777777" w:rsidTr="007439B7">
        <w:tc>
          <w:tcPr>
            <w:tcW w:w="353" w:type="dxa"/>
          </w:tcPr>
          <w:p w14:paraId="5899938E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6BE8E7F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276D64CC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2AC0A49A" w14:textId="2E82F6F5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776E27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Hemoglobin [Mass/volume] in Bloo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C9AF92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2.4 +/- 2.3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1.6 +/- 2.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617957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1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9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78B779" w14:textId="4982DCFD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2397FD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8AA87D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336</w:t>
            </w:r>
          </w:p>
        </w:tc>
      </w:tr>
      <w:tr w:rsidR="00D36186" w:rsidRPr="003E75FC" w14:paraId="36FF4ED5" w14:textId="77777777" w:rsidTr="007439B7">
        <w:tc>
          <w:tcPr>
            <w:tcW w:w="353" w:type="dxa"/>
          </w:tcPr>
          <w:p w14:paraId="71EDB62F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77323BB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272EA41D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435AA495" w14:textId="7148D1C5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68BCE0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gramStart"/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Leukocytes [#</w:t>
            </w:r>
            <w:proofErr w:type="gramEnd"/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/volume] in Bloo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22A18F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54.6 +/- 451.3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4.3 +/- 17.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9CD007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93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7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E577A7" w14:textId="3C64C075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2C3D14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23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2FE209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126</w:t>
            </w:r>
          </w:p>
        </w:tc>
      </w:tr>
      <w:tr w:rsidR="00D36186" w:rsidRPr="003E75FC" w14:paraId="15F69568" w14:textId="77777777" w:rsidTr="003E75FC">
        <w:tc>
          <w:tcPr>
            <w:tcW w:w="9360" w:type="dxa"/>
            <w:gridSpan w:val="10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53E66B3" w14:textId="0C161966" w:rsidR="00D36186" w:rsidRPr="003E75FC" w:rsidRDefault="00D36186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Cohort 1 (N = 156) and cohort 2 (N = 156) characteristics after propensity score matching</w:t>
            </w:r>
          </w:p>
        </w:tc>
      </w:tr>
      <w:tr w:rsidR="00D36186" w:rsidRPr="003E75FC" w14:paraId="01E9AC8F" w14:textId="77777777" w:rsidTr="003E75FC">
        <w:tc>
          <w:tcPr>
            <w:tcW w:w="353" w:type="dxa"/>
          </w:tcPr>
          <w:p w14:paraId="2FCE68FC" w14:textId="77777777" w:rsidR="00D36186" w:rsidRPr="003E75FC" w:rsidRDefault="00D36186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C9E59D9" w14:textId="77777777" w:rsidR="00D36186" w:rsidRPr="003E75FC" w:rsidRDefault="00D36186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Demographics</w:t>
            </w:r>
          </w:p>
        </w:tc>
      </w:tr>
      <w:tr w:rsidR="00D36186" w:rsidRPr="003E75FC" w14:paraId="4E3EAF02" w14:textId="77777777" w:rsidTr="007439B7">
        <w:tc>
          <w:tcPr>
            <w:tcW w:w="353" w:type="dxa"/>
          </w:tcPr>
          <w:p w14:paraId="7C8D8B70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D2B4F4F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618E71C6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AF9E3C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562D73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1A83D2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3FF079" w14:textId="4978DE9D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F91C10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B65DF0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D36186" w:rsidRPr="003E75FC" w14:paraId="113AE925" w14:textId="77777777" w:rsidTr="007439B7">
        <w:tc>
          <w:tcPr>
            <w:tcW w:w="353" w:type="dxa"/>
          </w:tcPr>
          <w:p w14:paraId="5E12B103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E1D9F7A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7BC791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A3BAA7" w14:textId="3C01AAA1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3C5C41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Age at Index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ABFD4E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60.2 +/- 12.7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60.3 +/- 12.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21956B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56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5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6DFBEB" w14:textId="3D010E98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663C3D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95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21D025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07</w:t>
            </w:r>
          </w:p>
        </w:tc>
      </w:tr>
      <w:tr w:rsidR="00D36186" w:rsidRPr="003E75FC" w14:paraId="25BA2970" w14:textId="77777777" w:rsidTr="007439B7">
        <w:tc>
          <w:tcPr>
            <w:tcW w:w="353" w:type="dxa"/>
          </w:tcPr>
          <w:p w14:paraId="1C0EF1C8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45E481F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018529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5E3CB4" w14:textId="26FBA95F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4B91D1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Whit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25E342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8C16C6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1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13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525B76" w14:textId="6C99A3B9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8B73D0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8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E6EA60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28</w:t>
            </w:r>
          </w:p>
        </w:tc>
      </w:tr>
      <w:tr w:rsidR="00D36186" w:rsidRPr="003E75FC" w14:paraId="0B9805D3" w14:textId="77777777" w:rsidTr="007439B7">
        <w:tc>
          <w:tcPr>
            <w:tcW w:w="353" w:type="dxa"/>
          </w:tcPr>
          <w:p w14:paraId="71D468E1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CC86C9B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FB73AA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911640" w14:textId="1F9D74E9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0F78C1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Unknown Rac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986657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9B1CD4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3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2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ADC95C" w14:textId="5D2AED7C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1287D2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83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F13C02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24</w:t>
            </w:r>
          </w:p>
        </w:tc>
      </w:tr>
      <w:tr w:rsidR="00D36186" w:rsidRPr="003E75FC" w14:paraId="1D8977D9" w14:textId="77777777" w:rsidTr="007439B7">
        <w:tc>
          <w:tcPr>
            <w:tcW w:w="353" w:type="dxa"/>
          </w:tcPr>
          <w:p w14:paraId="6224351C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2165BA0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C5C48B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11E3E9" w14:textId="769AC87C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612C34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E97019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7E6B8B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67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67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F05BA8" w14:textId="52E5A2DC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F923A9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D9C5E3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</w:tr>
      <w:tr w:rsidR="00D36186" w:rsidRPr="003E75FC" w14:paraId="338C89CB" w14:textId="77777777" w:rsidTr="007439B7">
        <w:tc>
          <w:tcPr>
            <w:tcW w:w="353" w:type="dxa"/>
          </w:tcPr>
          <w:p w14:paraId="3DC78644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A76AEA7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170F3E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B07771" w14:textId="2B0A45F1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E3138C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Black or African Americ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71D87A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8A620A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7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DFE96E" w14:textId="4EA5B294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0B0BF5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88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D69E88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17</w:t>
            </w:r>
          </w:p>
        </w:tc>
      </w:tr>
      <w:tr w:rsidR="00D36186" w:rsidRPr="003E75FC" w14:paraId="48E5825B" w14:textId="77777777" w:rsidTr="007439B7">
        <w:tc>
          <w:tcPr>
            <w:tcW w:w="353" w:type="dxa"/>
          </w:tcPr>
          <w:p w14:paraId="318F080A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734328F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848A5E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BCF9A2" w14:textId="442A02FF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C1B29C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EE070D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916BA4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89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8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DB5E66" w14:textId="45C0BDBE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C15781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46D1A5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</w:tr>
      <w:tr w:rsidR="00D36186" w:rsidRPr="003E75FC" w14:paraId="1265B3EC" w14:textId="77777777" w:rsidTr="007439B7">
        <w:tc>
          <w:tcPr>
            <w:tcW w:w="353" w:type="dxa"/>
          </w:tcPr>
          <w:p w14:paraId="27C6A79D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B19019D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5F93C3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B494BA" w14:textId="1AC1BF50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BA8B33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Asi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7ADF06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CAA533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305BF5" w14:textId="0E3C0408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44BC51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F941FF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</w:tr>
      <w:tr w:rsidR="00D36186" w:rsidRPr="003E75FC" w14:paraId="105C390E" w14:textId="77777777" w:rsidTr="003E75FC">
        <w:tc>
          <w:tcPr>
            <w:tcW w:w="353" w:type="dxa"/>
          </w:tcPr>
          <w:p w14:paraId="16A47DEA" w14:textId="77777777" w:rsidR="00D36186" w:rsidRPr="003E75FC" w:rsidRDefault="00D36186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F7F43E3" w14:textId="77777777" w:rsidR="00D36186" w:rsidRPr="003E75FC" w:rsidRDefault="00D36186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Laboratory</w:t>
            </w:r>
          </w:p>
        </w:tc>
      </w:tr>
      <w:tr w:rsidR="00D36186" w:rsidRPr="003E75FC" w14:paraId="6A67C610" w14:textId="77777777" w:rsidTr="007439B7">
        <w:tc>
          <w:tcPr>
            <w:tcW w:w="353" w:type="dxa"/>
          </w:tcPr>
          <w:p w14:paraId="3D057C8B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687ABA7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6DD0E042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3845D5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DBA79C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BA0476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49DA50" w14:textId="540DFA5B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4918C9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48BC2B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D36186" w:rsidRPr="003E75FC" w14:paraId="34D085C1" w14:textId="77777777" w:rsidTr="007439B7">
        <w:tc>
          <w:tcPr>
            <w:tcW w:w="353" w:type="dxa"/>
          </w:tcPr>
          <w:p w14:paraId="2A264B2D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A1EBE63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287AA8EB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04AF07C1" w14:textId="530B5DA8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C93C6C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Lactate dehydrogenase [Enzymatic activity/volume] in Serum or Plasm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1FD5BF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98.2 +/- 47.5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502.4 +/- 616.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57EA6A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56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5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C898CF" w14:textId="374A51BF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9B0ECC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937A89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696</w:t>
            </w:r>
          </w:p>
        </w:tc>
      </w:tr>
      <w:tr w:rsidR="00D36186" w:rsidRPr="003E75FC" w14:paraId="259E5BD2" w14:textId="77777777" w:rsidTr="007439B7">
        <w:tc>
          <w:tcPr>
            <w:tcW w:w="353" w:type="dxa"/>
          </w:tcPr>
          <w:p w14:paraId="03E03711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BAD48F6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51D4F1A3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7146E61C" w14:textId="7614E406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F6AF97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Hemoglobin [Mass/volume] in Bloo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BB1197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2.3 +/- 2.2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1.7 +/- 2.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9EB09C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52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52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EA39F3" w14:textId="3EB54B5A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BDDAB3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2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7BBA15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253</w:t>
            </w:r>
          </w:p>
        </w:tc>
      </w:tr>
      <w:tr w:rsidR="00D36186" w:rsidRPr="003E75FC" w14:paraId="7A17F33B" w14:textId="77777777" w:rsidTr="007439B7">
        <w:tc>
          <w:tcPr>
            <w:tcW w:w="353" w:type="dxa"/>
          </w:tcPr>
          <w:p w14:paraId="0252833F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281B2F9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34BBBEF2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21991525" w14:textId="1A7CACE6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CCEE02" w14:textId="77777777" w:rsidR="00D36186" w:rsidRPr="003E75FC" w:rsidRDefault="00D36186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gramStart"/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Leukocytes [#</w:t>
            </w:r>
            <w:proofErr w:type="gramEnd"/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/volume] in Bloo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D373BB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73.6 +/- 535.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4.4 +/- 17.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0B9ED5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37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3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D91950" w14:textId="4C188F8A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ACD3ED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19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4AF7F8" w14:textId="77777777" w:rsidR="00D36186" w:rsidRPr="003E75FC" w:rsidRDefault="00D36186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156</w:t>
            </w:r>
          </w:p>
        </w:tc>
      </w:tr>
    </w:tbl>
    <w:p w14:paraId="73EB4720" w14:textId="77777777" w:rsidR="00D36186" w:rsidRPr="004108DC" w:rsidRDefault="00D36186" w:rsidP="003E75F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A6EF92" w14:textId="77777777" w:rsidR="004108DC" w:rsidRDefault="004108DC" w:rsidP="003E75F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F9FA86E" w14:textId="77777777" w:rsidR="004108DC" w:rsidRDefault="004108DC" w:rsidP="003E75F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2D39323" w14:textId="15B38F74" w:rsidR="001C2F63" w:rsidRPr="004108DC" w:rsidRDefault="004108DC" w:rsidP="003E75F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108D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C) </w:t>
      </w:r>
      <w:r w:rsidR="001C2F63" w:rsidRPr="004108DC">
        <w:rPr>
          <w:rFonts w:ascii="Times New Roman" w:hAnsi="Times New Roman" w:cs="Times New Roman"/>
          <w:b/>
          <w:bCs/>
          <w:sz w:val="20"/>
          <w:szCs w:val="20"/>
        </w:rPr>
        <w:t>Anemia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female)</w:t>
      </w:r>
    </w:p>
    <w:tbl>
      <w:tblPr>
        <w:tblStyle w:val="Listentabelle2Akz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53"/>
        <w:gridCol w:w="437"/>
        <w:gridCol w:w="285"/>
        <w:gridCol w:w="813"/>
        <w:gridCol w:w="2157"/>
        <w:gridCol w:w="1385"/>
        <w:gridCol w:w="1045"/>
        <w:gridCol w:w="1060"/>
        <w:gridCol w:w="780"/>
        <w:gridCol w:w="1045"/>
      </w:tblGrid>
      <w:tr w:rsidR="001C2F63" w:rsidRPr="003E75FC" w14:paraId="70B0C5D6" w14:textId="77777777" w:rsidTr="003E75FC">
        <w:tc>
          <w:tcPr>
            <w:tcW w:w="9360" w:type="dxa"/>
            <w:gridSpan w:val="10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1B89174" w14:textId="46D915A7" w:rsidR="001C2F63" w:rsidRPr="003E75FC" w:rsidRDefault="001C2F63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Cohort 1 (N = 194) and cohort 2 (N = 155) characteristics before propensity score matching</w:t>
            </w:r>
          </w:p>
        </w:tc>
      </w:tr>
      <w:tr w:rsidR="001C2F63" w:rsidRPr="003E75FC" w14:paraId="7FBAD146" w14:textId="77777777" w:rsidTr="003E75FC">
        <w:tc>
          <w:tcPr>
            <w:tcW w:w="353" w:type="dxa"/>
          </w:tcPr>
          <w:p w14:paraId="48A29382" w14:textId="77777777" w:rsidR="001C2F63" w:rsidRPr="003E75FC" w:rsidRDefault="001C2F63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001CA4E" w14:textId="77777777" w:rsidR="001C2F63" w:rsidRPr="003E75FC" w:rsidRDefault="001C2F63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Demographics</w:t>
            </w:r>
          </w:p>
        </w:tc>
      </w:tr>
      <w:tr w:rsidR="001C2F63" w:rsidRPr="003E75FC" w14:paraId="282A0762" w14:textId="77777777" w:rsidTr="007439B7">
        <w:tc>
          <w:tcPr>
            <w:tcW w:w="353" w:type="dxa"/>
          </w:tcPr>
          <w:p w14:paraId="3CFB5A73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1C9B689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026C6790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CD9EDC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542375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E11F91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84ABE8" w14:textId="6D9E797B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C3BFE6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A5869D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1C2F63" w:rsidRPr="003E75FC" w14:paraId="38980C00" w14:textId="77777777" w:rsidTr="007439B7">
        <w:tc>
          <w:tcPr>
            <w:tcW w:w="353" w:type="dxa"/>
          </w:tcPr>
          <w:p w14:paraId="6F6A05FA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1743DAF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6F31C5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D5528C" w14:textId="2E563ABB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CC81A1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Age at Index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95BCE0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60.5 +/- 13.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58.4 +/- 14.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7BD0D7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75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4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079E80" w14:textId="73A745C3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585888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19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4956EA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145</w:t>
            </w:r>
          </w:p>
        </w:tc>
      </w:tr>
      <w:tr w:rsidR="001C2F63" w:rsidRPr="003E75FC" w14:paraId="0C1AC4AD" w14:textId="77777777" w:rsidTr="007439B7">
        <w:tc>
          <w:tcPr>
            <w:tcW w:w="353" w:type="dxa"/>
          </w:tcPr>
          <w:p w14:paraId="3C11304B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A769458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25F1C6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B911DE" w14:textId="3D17DEE4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EF62C9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Whit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ADC403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457ED5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18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8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1F7FC2" w14:textId="732C4133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74E8CE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2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13EA91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247</w:t>
            </w:r>
          </w:p>
        </w:tc>
      </w:tr>
      <w:tr w:rsidR="001C2F63" w:rsidRPr="003E75FC" w14:paraId="121A70C8" w14:textId="77777777" w:rsidTr="007439B7">
        <w:tc>
          <w:tcPr>
            <w:tcW w:w="353" w:type="dxa"/>
          </w:tcPr>
          <w:p w14:paraId="79F7C808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1C1DB09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FCB31F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7097B6" w14:textId="57CEAB31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78E6E1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Unknown Rac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3DFD56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2C9D89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5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3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A4940B" w14:textId="03CE2902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D04CD5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91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202AE5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12</w:t>
            </w:r>
          </w:p>
        </w:tc>
      </w:tr>
      <w:tr w:rsidR="001C2F63" w:rsidRPr="003E75FC" w14:paraId="044919D2" w14:textId="77777777" w:rsidTr="007439B7">
        <w:tc>
          <w:tcPr>
            <w:tcW w:w="353" w:type="dxa"/>
          </w:tcPr>
          <w:p w14:paraId="1B65571D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9CBBEB1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5F46E5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2F9AAE" w14:textId="2E8A52E4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4DD6BB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33B5BF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D05D37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75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4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94F87F" w14:textId="1707DF5C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0E012A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4FB113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</w:tr>
      <w:tr w:rsidR="001C2F63" w:rsidRPr="003E75FC" w14:paraId="4641B5CB" w14:textId="77777777" w:rsidTr="007439B7">
        <w:tc>
          <w:tcPr>
            <w:tcW w:w="353" w:type="dxa"/>
          </w:tcPr>
          <w:p w14:paraId="037040B2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46E9102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BDB0E0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374F3A" w14:textId="0B9AB160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E73358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Black or African Americ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A9978C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27DB4F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35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152C82" w14:textId="241097A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5943A7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9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8541FF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190</w:t>
            </w:r>
          </w:p>
        </w:tc>
      </w:tr>
      <w:tr w:rsidR="001C2F63" w:rsidRPr="003E75FC" w14:paraId="6AE75633" w14:textId="77777777" w:rsidTr="007439B7">
        <w:tc>
          <w:tcPr>
            <w:tcW w:w="353" w:type="dxa"/>
          </w:tcPr>
          <w:p w14:paraId="61E804A3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D06BD87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A1B57E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BC6743" w14:textId="48935A5C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D22990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916A4F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A808E1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6971B6" w14:textId="2B96A33B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3C2204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F1D78F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</w:tr>
      <w:tr w:rsidR="001C2F63" w:rsidRPr="003E75FC" w14:paraId="2A5FECA6" w14:textId="77777777" w:rsidTr="007439B7">
        <w:tc>
          <w:tcPr>
            <w:tcW w:w="353" w:type="dxa"/>
          </w:tcPr>
          <w:p w14:paraId="47E2C6C8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1F0C1FE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4F1738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3AB967" w14:textId="57FE54E3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E77A36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Asi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4842A2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31129A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A357F1" w14:textId="4D00E5CD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7182A9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67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AE4A2A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47</w:t>
            </w:r>
          </w:p>
        </w:tc>
      </w:tr>
      <w:tr w:rsidR="001C2F63" w:rsidRPr="003E75FC" w14:paraId="7CF704C5" w14:textId="77777777" w:rsidTr="003E75FC">
        <w:tc>
          <w:tcPr>
            <w:tcW w:w="353" w:type="dxa"/>
          </w:tcPr>
          <w:p w14:paraId="453C30CA" w14:textId="77777777" w:rsidR="001C2F63" w:rsidRPr="003E75FC" w:rsidRDefault="001C2F63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128955E" w14:textId="77777777" w:rsidR="001C2F63" w:rsidRPr="003E75FC" w:rsidRDefault="001C2F63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Laboratory</w:t>
            </w:r>
          </w:p>
        </w:tc>
      </w:tr>
      <w:tr w:rsidR="001C2F63" w:rsidRPr="003E75FC" w14:paraId="36FCA367" w14:textId="77777777" w:rsidTr="007439B7">
        <w:tc>
          <w:tcPr>
            <w:tcW w:w="353" w:type="dxa"/>
          </w:tcPr>
          <w:p w14:paraId="2B7F00AA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249406A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0F39075D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DC40FF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B631AE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9CBF25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5DCD99" w14:textId="40C5FC88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A55AA4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9353A5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1C2F63" w:rsidRPr="003E75FC" w14:paraId="49390F45" w14:textId="77777777" w:rsidTr="007439B7">
        <w:tc>
          <w:tcPr>
            <w:tcW w:w="353" w:type="dxa"/>
          </w:tcPr>
          <w:p w14:paraId="151584AE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58FCE04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28DF623F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1CC8C8DB" w14:textId="240258D4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CE355A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Lactate dehydrogenase [Enzymatic activity/volume] in Serum or Plasm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E19596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84.9 +/- 159.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30.7 +/- 586.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3477CE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88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7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6E4EB49" w14:textId="0675C839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231402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2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C344F3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339</w:t>
            </w:r>
          </w:p>
        </w:tc>
      </w:tr>
      <w:tr w:rsidR="001C2F63" w:rsidRPr="003E75FC" w14:paraId="3F7B0120" w14:textId="77777777" w:rsidTr="007439B7">
        <w:tc>
          <w:tcPr>
            <w:tcW w:w="353" w:type="dxa"/>
          </w:tcPr>
          <w:p w14:paraId="1CF3F93D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6AD63A3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54D4532F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70880C49" w14:textId="091676B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4C4109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Hemoglobin [Mass/volume] in Bloo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67BB21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3.2 +/- 1.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.2 +/- 1.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82B80E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75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4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DBCD79" w14:textId="6F8EEBE0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66735F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64EA3D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.468</w:t>
            </w:r>
          </w:p>
        </w:tc>
      </w:tr>
      <w:tr w:rsidR="001C2F63" w:rsidRPr="003E75FC" w14:paraId="5750E3BA" w14:textId="77777777" w:rsidTr="007439B7">
        <w:tc>
          <w:tcPr>
            <w:tcW w:w="353" w:type="dxa"/>
          </w:tcPr>
          <w:p w14:paraId="7DECE04E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3660DEB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7D30B454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5082F10D" w14:textId="3DD4F8B6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666759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gramStart"/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Leukocytes [#</w:t>
            </w:r>
            <w:proofErr w:type="gramEnd"/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/volume] in Bloo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97A330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37.7 +/- 342.5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9.5 +/- 414.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5C4AD2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57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23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AF20B9" w14:textId="58FBE0EB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872928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79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42B61A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31</w:t>
            </w:r>
          </w:p>
        </w:tc>
      </w:tr>
      <w:tr w:rsidR="001C2F63" w:rsidRPr="003E75FC" w14:paraId="7D3D6226" w14:textId="77777777" w:rsidTr="003E75FC">
        <w:tc>
          <w:tcPr>
            <w:tcW w:w="9360" w:type="dxa"/>
            <w:gridSpan w:val="10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20A391A" w14:textId="112078F8" w:rsidR="001C2F63" w:rsidRPr="003E75FC" w:rsidRDefault="001C2F63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Cohort 1 (N = 122) and cohort 2 (N = 122) characteristics after propensity score matching</w:t>
            </w:r>
          </w:p>
        </w:tc>
      </w:tr>
      <w:tr w:rsidR="001C2F63" w:rsidRPr="003E75FC" w14:paraId="7140B7F4" w14:textId="77777777" w:rsidTr="003E75FC">
        <w:tc>
          <w:tcPr>
            <w:tcW w:w="353" w:type="dxa"/>
          </w:tcPr>
          <w:p w14:paraId="36EB457D" w14:textId="77777777" w:rsidR="001C2F63" w:rsidRPr="003E75FC" w:rsidRDefault="001C2F63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AD5A5A6" w14:textId="77777777" w:rsidR="001C2F63" w:rsidRPr="003E75FC" w:rsidRDefault="001C2F63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Demographics</w:t>
            </w:r>
          </w:p>
        </w:tc>
      </w:tr>
      <w:tr w:rsidR="001C2F63" w:rsidRPr="003E75FC" w14:paraId="21FDA93D" w14:textId="77777777" w:rsidTr="007439B7">
        <w:tc>
          <w:tcPr>
            <w:tcW w:w="353" w:type="dxa"/>
          </w:tcPr>
          <w:p w14:paraId="5ADE0626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29EB90C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6E2DC1A5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6AD14C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EC4246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B76665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E03144" w14:textId="55289325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CEF237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2F1321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1C2F63" w:rsidRPr="003E75FC" w14:paraId="42DD7F75" w14:textId="77777777" w:rsidTr="007439B7">
        <w:tc>
          <w:tcPr>
            <w:tcW w:w="353" w:type="dxa"/>
          </w:tcPr>
          <w:p w14:paraId="1B52513E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0038753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6B3FC9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7AEA8B" w14:textId="6C353ED2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84BF3F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Age at Index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A9AB2D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60.3 +/- 13.8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59.7 +/- 14.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18CEA4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22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22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BC35A2" w14:textId="10A1CC95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624956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70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A45F01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48</w:t>
            </w:r>
          </w:p>
        </w:tc>
      </w:tr>
      <w:tr w:rsidR="001C2F63" w:rsidRPr="003E75FC" w14:paraId="7F306DE4" w14:textId="77777777" w:rsidTr="007439B7">
        <w:tc>
          <w:tcPr>
            <w:tcW w:w="353" w:type="dxa"/>
          </w:tcPr>
          <w:p w14:paraId="466F7A07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DA9462B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F5C17B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0C47B3" w14:textId="51B7F4FA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278AD3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Whit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05909A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893683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76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74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FD463D" w14:textId="2A323750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7C555E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79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E3F4BA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34</w:t>
            </w:r>
          </w:p>
        </w:tc>
      </w:tr>
      <w:tr w:rsidR="001C2F63" w:rsidRPr="003E75FC" w14:paraId="6D677B9A" w14:textId="77777777" w:rsidTr="007439B7">
        <w:tc>
          <w:tcPr>
            <w:tcW w:w="353" w:type="dxa"/>
          </w:tcPr>
          <w:p w14:paraId="7FF4BA70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AA14934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824D18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D47F90" w14:textId="193DE9DF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2E9C17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Unknown Rac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2703F6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CFB389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2746F7" w14:textId="6380C0F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DA546A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81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E52274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29</w:t>
            </w:r>
          </w:p>
        </w:tc>
      </w:tr>
      <w:tr w:rsidR="001C2F63" w:rsidRPr="003E75FC" w14:paraId="67CB3AE6" w14:textId="77777777" w:rsidTr="007439B7">
        <w:tc>
          <w:tcPr>
            <w:tcW w:w="353" w:type="dxa"/>
          </w:tcPr>
          <w:p w14:paraId="35FDBD61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2570495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57B9DF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826F83" w14:textId="7741DBB0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FCC3B6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ED1620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76B0E0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22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22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6C66C1" w14:textId="5D77B9D1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AECABD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A47938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</w:tr>
      <w:tr w:rsidR="001C2F63" w:rsidRPr="003E75FC" w14:paraId="12984DD8" w14:textId="77777777" w:rsidTr="007439B7">
        <w:tc>
          <w:tcPr>
            <w:tcW w:w="353" w:type="dxa"/>
          </w:tcPr>
          <w:p w14:paraId="7A9F766C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28F0A83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933867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E7A814" w14:textId="3495DA50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27C6E2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Black or African Americ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0587BE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357457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3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BD123B" w14:textId="55206AF4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715F76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88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681FCB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19</w:t>
            </w:r>
          </w:p>
        </w:tc>
      </w:tr>
      <w:tr w:rsidR="001C2F63" w:rsidRPr="003E75FC" w14:paraId="7C1C00DE" w14:textId="77777777" w:rsidTr="007439B7">
        <w:tc>
          <w:tcPr>
            <w:tcW w:w="353" w:type="dxa"/>
          </w:tcPr>
          <w:p w14:paraId="77EF198E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AB449DF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82B3D2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3967E3" w14:textId="73E4EDC6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535F2F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776152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DD590F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AE7F3A" w14:textId="57B3FF49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538154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954243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</w:tr>
      <w:tr w:rsidR="001C2F63" w:rsidRPr="003E75FC" w14:paraId="2BAE185F" w14:textId="77777777" w:rsidTr="007439B7">
        <w:tc>
          <w:tcPr>
            <w:tcW w:w="353" w:type="dxa"/>
          </w:tcPr>
          <w:p w14:paraId="595A4081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6697871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3E7040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6521FD" w14:textId="3082C668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D5BF79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Asi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1F799F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899B7C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1EABE7" w14:textId="2F557BE5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B59E2C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81F559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</w:tr>
      <w:tr w:rsidR="001C2F63" w:rsidRPr="003E75FC" w14:paraId="109715F0" w14:textId="77777777" w:rsidTr="003E75FC">
        <w:tc>
          <w:tcPr>
            <w:tcW w:w="353" w:type="dxa"/>
          </w:tcPr>
          <w:p w14:paraId="6199B703" w14:textId="77777777" w:rsidR="001C2F63" w:rsidRPr="003E75FC" w:rsidRDefault="001C2F63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10ED1E5" w14:textId="77777777" w:rsidR="001C2F63" w:rsidRPr="003E75FC" w:rsidRDefault="001C2F63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Laboratory</w:t>
            </w:r>
          </w:p>
        </w:tc>
      </w:tr>
      <w:tr w:rsidR="001C2F63" w:rsidRPr="003E75FC" w14:paraId="2C5B79F5" w14:textId="77777777" w:rsidTr="007439B7">
        <w:tc>
          <w:tcPr>
            <w:tcW w:w="353" w:type="dxa"/>
          </w:tcPr>
          <w:p w14:paraId="0F314034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F78BE37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06262E15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C296E7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23C308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FDDCB4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08CB37" w14:textId="735A3E82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68F77E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EB4FA7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1C2F63" w:rsidRPr="003E75FC" w14:paraId="6446F51F" w14:textId="77777777" w:rsidTr="007439B7">
        <w:tc>
          <w:tcPr>
            <w:tcW w:w="353" w:type="dxa"/>
          </w:tcPr>
          <w:p w14:paraId="4C628000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9D54B3A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06B3D800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3C722914" w14:textId="16190E98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9EBD22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Lactate dehydrogenase [Enzymatic activity/volume] in Serum or Plasm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CA852A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79.7 +/- 165.2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65.0 +/- 193.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635E7F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59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63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2D0E7F" w14:textId="681D010D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91E83E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1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875EA8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474</w:t>
            </w:r>
          </w:p>
        </w:tc>
      </w:tr>
      <w:tr w:rsidR="001C2F63" w:rsidRPr="003E75FC" w14:paraId="0FCBA4AA" w14:textId="77777777" w:rsidTr="007439B7">
        <w:tc>
          <w:tcPr>
            <w:tcW w:w="353" w:type="dxa"/>
          </w:tcPr>
          <w:p w14:paraId="10462362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DC83007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33E77D0C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52B4FC9E" w14:textId="5A5198C9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4C0947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Hemoglobin [Mass/volume] in Bloo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0C8E08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3.1 +/- 1.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.2 +/- 1.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B1AD50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22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22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5298D3" w14:textId="3BBE4B6E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BDAA6D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3FCDEC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.429</w:t>
            </w:r>
          </w:p>
        </w:tc>
      </w:tr>
      <w:tr w:rsidR="001C2F63" w:rsidRPr="003E75FC" w14:paraId="56B0B746" w14:textId="77777777" w:rsidTr="007439B7">
        <w:tc>
          <w:tcPr>
            <w:tcW w:w="353" w:type="dxa"/>
          </w:tcPr>
          <w:p w14:paraId="32DA38DB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8C3FA8E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117000FD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10E2B6DD" w14:textId="075F405F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8E04AA" w14:textId="77777777" w:rsidR="001C2F63" w:rsidRPr="003E75FC" w:rsidRDefault="001C2F6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gramStart"/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Leukocytes [#</w:t>
            </w:r>
            <w:proofErr w:type="gramEnd"/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/volume] in Bloo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55D96E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51.6 +/- 416.8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2.5 +/- 18.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832B79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06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1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27AAFC" w14:textId="0E609088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D739EC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32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D5EB4E" w14:textId="77777777" w:rsidR="001C2F63" w:rsidRPr="003E75FC" w:rsidRDefault="001C2F6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132</w:t>
            </w:r>
          </w:p>
        </w:tc>
      </w:tr>
    </w:tbl>
    <w:p w14:paraId="24DB7231" w14:textId="77777777" w:rsidR="001C2F63" w:rsidRPr="003E75FC" w:rsidRDefault="001C2F63" w:rsidP="003E75FC">
      <w:pPr>
        <w:rPr>
          <w:rFonts w:ascii="Times New Roman" w:hAnsi="Times New Roman" w:cs="Times New Roman"/>
          <w:b/>
          <w:bCs/>
        </w:rPr>
      </w:pPr>
    </w:p>
    <w:p w14:paraId="1E1BAD62" w14:textId="77777777" w:rsidR="004108DC" w:rsidRDefault="004108DC" w:rsidP="003E75FC">
      <w:pPr>
        <w:rPr>
          <w:rFonts w:ascii="Times New Roman" w:hAnsi="Times New Roman" w:cs="Times New Roman"/>
        </w:rPr>
      </w:pPr>
    </w:p>
    <w:p w14:paraId="52BA4DE2" w14:textId="77777777" w:rsidR="004108DC" w:rsidRDefault="004108DC" w:rsidP="003E75FC">
      <w:pPr>
        <w:rPr>
          <w:rFonts w:ascii="Times New Roman" w:hAnsi="Times New Roman" w:cs="Times New Roman"/>
        </w:rPr>
      </w:pPr>
    </w:p>
    <w:p w14:paraId="1F40C33A" w14:textId="193AC60C" w:rsidR="00502C73" w:rsidRPr="004108DC" w:rsidRDefault="004108DC" w:rsidP="004108DC">
      <w:pPr>
        <w:rPr>
          <w:rFonts w:ascii="Times New Roman" w:hAnsi="Times New Roman" w:cs="Times New Roman"/>
          <w:b/>
          <w:sz w:val="20"/>
          <w:szCs w:val="20"/>
        </w:rPr>
      </w:pPr>
      <w:r w:rsidRPr="004108DC">
        <w:rPr>
          <w:rFonts w:ascii="Times New Roman" w:hAnsi="Times New Roman" w:cs="Times New Roman"/>
          <w:b/>
          <w:sz w:val="20"/>
          <w:szCs w:val="20"/>
        </w:rPr>
        <w:lastRenderedPageBreak/>
        <w:t>D) Anemia (male)</w:t>
      </w:r>
    </w:p>
    <w:tbl>
      <w:tblPr>
        <w:tblStyle w:val="Listentabelle2Akz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53"/>
        <w:gridCol w:w="437"/>
        <w:gridCol w:w="285"/>
        <w:gridCol w:w="813"/>
        <w:gridCol w:w="2157"/>
        <w:gridCol w:w="1385"/>
        <w:gridCol w:w="1045"/>
        <w:gridCol w:w="1060"/>
        <w:gridCol w:w="780"/>
        <w:gridCol w:w="1045"/>
      </w:tblGrid>
      <w:tr w:rsidR="000E2050" w:rsidRPr="003E75FC" w14:paraId="184084E9" w14:textId="77777777" w:rsidTr="003E75FC">
        <w:tc>
          <w:tcPr>
            <w:tcW w:w="9360" w:type="dxa"/>
            <w:gridSpan w:val="10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4EA36AE" w14:textId="25CD78A5" w:rsidR="000E2050" w:rsidRPr="003E75FC" w:rsidRDefault="000E2050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Cohort 1 (N = 228) and cohort 2 (N = 193) characteristics before propensity score matching</w:t>
            </w:r>
          </w:p>
        </w:tc>
      </w:tr>
      <w:tr w:rsidR="000E2050" w:rsidRPr="003E75FC" w14:paraId="65576A4D" w14:textId="77777777" w:rsidTr="003E75FC">
        <w:tc>
          <w:tcPr>
            <w:tcW w:w="353" w:type="dxa"/>
          </w:tcPr>
          <w:p w14:paraId="7E378DFF" w14:textId="77777777" w:rsidR="000E2050" w:rsidRPr="003E75FC" w:rsidRDefault="000E2050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44F680C" w14:textId="77777777" w:rsidR="000E2050" w:rsidRPr="003E75FC" w:rsidRDefault="000E2050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Demographics</w:t>
            </w:r>
          </w:p>
        </w:tc>
      </w:tr>
      <w:tr w:rsidR="000E2050" w:rsidRPr="003E75FC" w14:paraId="57F3D295" w14:textId="77777777" w:rsidTr="007439B7">
        <w:tc>
          <w:tcPr>
            <w:tcW w:w="353" w:type="dxa"/>
          </w:tcPr>
          <w:p w14:paraId="6595F2EC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495379A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2B82F00E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400C25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1ED717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2E3331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6ED497" w14:textId="3C03509A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DE6D02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08E2DC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0E2050" w:rsidRPr="003E75FC" w14:paraId="629E43C0" w14:textId="77777777" w:rsidTr="007439B7">
        <w:tc>
          <w:tcPr>
            <w:tcW w:w="353" w:type="dxa"/>
          </w:tcPr>
          <w:p w14:paraId="3FE294F7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279A4B7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B0EA48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1891EB" w14:textId="65A68C6B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A29BF8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Age at Index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464A64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58.7 +/- 13.2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59 +/- 14.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A0C6BD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1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7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F5321A" w14:textId="6637FE28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8FE995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84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00E6AC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20</w:t>
            </w:r>
          </w:p>
        </w:tc>
      </w:tr>
      <w:tr w:rsidR="000E2050" w:rsidRPr="003E75FC" w14:paraId="1CF84FC5" w14:textId="77777777" w:rsidTr="007439B7">
        <w:tc>
          <w:tcPr>
            <w:tcW w:w="353" w:type="dxa"/>
          </w:tcPr>
          <w:p w14:paraId="6C9A12D6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DD17FC5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1F954A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AF00F0" w14:textId="4165D916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C3D4D9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Whit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C964C4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2BAE8A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64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15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D39702" w14:textId="0D1E390C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550E61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0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157362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286</w:t>
            </w:r>
          </w:p>
        </w:tc>
      </w:tr>
      <w:tr w:rsidR="000E2050" w:rsidRPr="003E75FC" w14:paraId="491A8AC6" w14:textId="77777777" w:rsidTr="007439B7">
        <w:tc>
          <w:tcPr>
            <w:tcW w:w="353" w:type="dxa"/>
          </w:tcPr>
          <w:p w14:paraId="7D18F1E2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1046995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5343FB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63DFA1" w14:textId="7B45F043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870F75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Unknown Rac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68F1E4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14915F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8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3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199F4F" w14:textId="5B7F4624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018392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67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216B35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44</w:t>
            </w:r>
          </w:p>
        </w:tc>
      </w:tr>
      <w:tr w:rsidR="000E2050" w:rsidRPr="003E75FC" w14:paraId="480BD535" w14:textId="77777777" w:rsidTr="007439B7">
        <w:tc>
          <w:tcPr>
            <w:tcW w:w="353" w:type="dxa"/>
          </w:tcPr>
          <w:p w14:paraId="1A4AA274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C46EB6C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C25951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E92C0D" w14:textId="451F4149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4BCE55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376408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052F84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FCC607" w14:textId="3CB2C98A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45D20F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986948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</w:tr>
      <w:tr w:rsidR="000E2050" w:rsidRPr="003E75FC" w14:paraId="5151A6D4" w14:textId="77777777" w:rsidTr="007439B7">
        <w:tc>
          <w:tcPr>
            <w:tcW w:w="353" w:type="dxa"/>
          </w:tcPr>
          <w:p w14:paraId="08FF3B3B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2900C44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3371A2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9B2106" w14:textId="5B186C9A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4EE6D5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Black or African Americ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FA3266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6C55AA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3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4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1F0FBB" w14:textId="31EA93A4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AB62E1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FD4BCC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372</w:t>
            </w:r>
          </w:p>
        </w:tc>
      </w:tr>
      <w:tr w:rsidR="000E2050" w:rsidRPr="003E75FC" w14:paraId="6F7991DA" w14:textId="77777777" w:rsidTr="007439B7">
        <w:tc>
          <w:tcPr>
            <w:tcW w:w="353" w:type="dxa"/>
          </w:tcPr>
          <w:p w14:paraId="4479E510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3556CAF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372F32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1A5ECB" w14:textId="530B3D0A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B34C1D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7BE17A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8609B7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1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7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2FB030" w14:textId="0F2ED29F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86DAE9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88DC55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</w:tr>
      <w:tr w:rsidR="000E2050" w:rsidRPr="003E75FC" w14:paraId="4E66AF83" w14:textId="77777777" w:rsidTr="000E2050">
        <w:trPr>
          <w:trHeight w:val="485"/>
        </w:trPr>
        <w:tc>
          <w:tcPr>
            <w:tcW w:w="353" w:type="dxa"/>
          </w:tcPr>
          <w:p w14:paraId="25DD4478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4987534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D51BEA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9CB98D" w14:textId="71319474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870C06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Asi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E505B1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182407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2AFA62" w14:textId="1252E1A6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D45347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68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8B7DD2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41</w:t>
            </w:r>
          </w:p>
        </w:tc>
      </w:tr>
      <w:tr w:rsidR="000E2050" w:rsidRPr="003E75FC" w14:paraId="7DA1F247" w14:textId="77777777" w:rsidTr="003E75FC">
        <w:tc>
          <w:tcPr>
            <w:tcW w:w="353" w:type="dxa"/>
          </w:tcPr>
          <w:p w14:paraId="46BDBBDF" w14:textId="77777777" w:rsidR="000E2050" w:rsidRPr="003E75FC" w:rsidRDefault="000E2050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7DD3E0A" w14:textId="77777777" w:rsidR="000E2050" w:rsidRPr="003E75FC" w:rsidRDefault="000E2050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Laboratory</w:t>
            </w:r>
          </w:p>
        </w:tc>
      </w:tr>
      <w:tr w:rsidR="000E2050" w:rsidRPr="003E75FC" w14:paraId="096C91C2" w14:textId="77777777" w:rsidTr="007439B7">
        <w:tc>
          <w:tcPr>
            <w:tcW w:w="353" w:type="dxa"/>
          </w:tcPr>
          <w:p w14:paraId="48D87651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33FEA40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360A7783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97A366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6644C7C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D6EF03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9C2840" w14:textId="63B149E3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C0D0C7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163E9A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0E2050" w:rsidRPr="003E75FC" w14:paraId="34016921" w14:textId="77777777" w:rsidTr="007439B7">
        <w:tc>
          <w:tcPr>
            <w:tcW w:w="353" w:type="dxa"/>
          </w:tcPr>
          <w:p w14:paraId="2520840A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B762ED3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2FEF4186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08B188AD" w14:textId="096418EE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D503E8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Lactate dehydrogenase [Enzymatic activity/volume] in Serum or Plasm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039175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82.6 +/- 213.2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19.3 +/- 650.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EFF57D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1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A9C142" w14:textId="236C816D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67DCC4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3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8D123B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282</w:t>
            </w:r>
          </w:p>
        </w:tc>
      </w:tr>
      <w:tr w:rsidR="000E2050" w:rsidRPr="003E75FC" w14:paraId="2B24DD3E" w14:textId="77777777" w:rsidTr="007439B7">
        <w:tc>
          <w:tcPr>
            <w:tcW w:w="353" w:type="dxa"/>
          </w:tcPr>
          <w:p w14:paraId="66247E73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113F4DF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15A5C27E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13230716" w14:textId="601D15DC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D38A05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Hemoglobin [Mass/volume] in Bloo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62B00A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4.4 +/- 1.2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.9 +/- 1.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0861C0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1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7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9ACECE" w14:textId="14AE0506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FC7653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541E8C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.464</w:t>
            </w:r>
          </w:p>
        </w:tc>
      </w:tr>
      <w:tr w:rsidR="000E2050" w:rsidRPr="003E75FC" w14:paraId="71BAD329" w14:textId="77777777" w:rsidTr="007439B7">
        <w:tc>
          <w:tcPr>
            <w:tcW w:w="353" w:type="dxa"/>
          </w:tcPr>
          <w:p w14:paraId="75990463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A4A4D3E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5F81FFFD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19467D28" w14:textId="56DC89FD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3C1EC1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gramStart"/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Leukocytes [#</w:t>
            </w:r>
            <w:proofErr w:type="gramEnd"/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/volume] in Bloo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74A6EE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9.4 +/- 6.7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1.2 +/- 12.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34E9FA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8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45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00FCC8" w14:textId="73036329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EE39C8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9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2B7F2D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181</w:t>
            </w:r>
          </w:p>
        </w:tc>
      </w:tr>
      <w:tr w:rsidR="000E2050" w:rsidRPr="003E75FC" w14:paraId="6E3310E5" w14:textId="77777777" w:rsidTr="003E75FC">
        <w:tc>
          <w:tcPr>
            <w:tcW w:w="9360" w:type="dxa"/>
            <w:gridSpan w:val="10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FAB0030" w14:textId="569A0E68" w:rsidR="000E2050" w:rsidRPr="003E75FC" w:rsidRDefault="000E2050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Cohort 1 (N = 150) and cohort 2 (N = 150) characteristics after propensity score matching</w:t>
            </w:r>
          </w:p>
        </w:tc>
      </w:tr>
      <w:tr w:rsidR="000E2050" w:rsidRPr="003E75FC" w14:paraId="74DF4B10" w14:textId="77777777" w:rsidTr="003E75FC">
        <w:tc>
          <w:tcPr>
            <w:tcW w:w="353" w:type="dxa"/>
          </w:tcPr>
          <w:p w14:paraId="381C0AC4" w14:textId="77777777" w:rsidR="000E2050" w:rsidRPr="003E75FC" w:rsidRDefault="000E2050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6D5D87F" w14:textId="77777777" w:rsidR="000E2050" w:rsidRPr="003E75FC" w:rsidRDefault="000E2050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Demographics</w:t>
            </w:r>
          </w:p>
        </w:tc>
      </w:tr>
      <w:tr w:rsidR="000E2050" w:rsidRPr="003E75FC" w14:paraId="58F078EE" w14:textId="77777777" w:rsidTr="007439B7">
        <w:tc>
          <w:tcPr>
            <w:tcW w:w="353" w:type="dxa"/>
          </w:tcPr>
          <w:p w14:paraId="354F973B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96973FF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6D93D500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5F5942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F02758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224A29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83F603" w14:textId="0F7BF558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81B93D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AC456E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0E2050" w:rsidRPr="003E75FC" w14:paraId="1D6B74C3" w14:textId="77777777" w:rsidTr="007439B7">
        <w:tc>
          <w:tcPr>
            <w:tcW w:w="353" w:type="dxa"/>
          </w:tcPr>
          <w:p w14:paraId="1C5C38DA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8FDB660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4A36AC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204E5C" w14:textId="2E996C54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6AEC27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Age at Index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F247A5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58.6 +/- 13.5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60.1 +/- 14.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B3569E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5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5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0E9E6D" w14:textId="217FE75E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E089D2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38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142F68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100</w:t>
            </w:r>
          </w:p>
        </w:tc>
      </w:tr>
      <w:tr w:rsidR="000E2050" w:rsidRPr="003E75FC" w14:paraId="6F896191" w14:textId="77777777" w:rsidTr="007439B7">
        <w:tc>
          <w:tcPr>
            <w:tcW w:w="353" w:type="dxa"/>
          </w:tcPr>
          <w:p w14:paraId="3E6B175C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D6BF8F1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3A0B32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CC483E" w14:textId="4EDD930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FC4C83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Whit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101D34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3CFEAC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12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12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0301D3" w14:textId="42DBD60B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69C082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0B38A8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</w:tr>
      <w:tr w:rsidR="000E2050" w:rsidRPr="003E75FC" w14:paraId="3BFA8BDC" w14:textId="77777777" w:rsidTr="007439B7">
        <w:tc>
          <w:tcPr>
            <w:tcW w:w="353" w:type="dxa"/>
          </w:tcPr>
          <w:p w14:paraId="0470DE08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902912D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8854FE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3198F8" w14:textId="255E5C72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C6564F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Unknown Rac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E9E40C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DE87EA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2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3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10D088" w14:textId="06AF361F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1CD7E8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83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93CBB4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24</w:t>
            </w:r>
          </w:p>
        </w:tc>
      </w:tr>
      <w:tr w:rsidR="000E2050" w:rsidRPr="003E75FC" w14:paraId="6A09C72A" w14:textId="77777777" w:rsidTr="007439B7">
        <w:tc>
          <w:tcPr>
            <w:tcW w:w="353" w:type="dxa"/>
          </w:tcPr>
          <w:p w14:paraId="15D45E1A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F2AC37F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9A8D84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33EB81" w14:textId="300D4048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DE72BB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E4329F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76CA91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45D71E" w14:textId="0ABBF9BD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5A8DCF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FF3E66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</w:tr>
      <w:tr w:rsidR="000E2050" w:rsidRPr="003E75FC" w14:paraId="2ABE3FA0" w14:textId="77777777" w:rsidTr="007439B7">
        <w:tc>
          <w:tcPr>
            <w:tcW w:w="353" w:type="dxa"/>
          </w:tcPr>
          <w:p w14:paraId="142A769E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C155581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7E01FE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1F35BB" w14:textId="0767CCD9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5D1336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Black or African Americ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B6D502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169821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2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D6DAC5" w14:textId="68687D28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93748F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86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EB663E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19</w:t>
            </w:r>
          </w:p>
        </w:tc>
      </w:tr>
      <w:tr w:rsidR="000E2050" w:rsidRPr="003E75FC" w14:paraId="7A7A57DE" w14:textId="77777777" w:rsidTr="007439B7">
        <w:tc>
          <w:tcPr>
            <w:tcW w:w="353" w:type="dxa"/>
          </w:tcPr>
          <w:p w14:paraId="5F9BB491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36AF78A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A7534E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33C003" w14:textId="342A4745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5A036B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41C88F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B7E1A1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5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5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57A27F" w14:textId="0B965BE6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01C724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418438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</w:tr>
      <w:tr w:rsidR="000E2050" w:rsidRPr="003E75FC" w14:paraId="2B0C0E45" w14:textId="77777777" w:rsidTr="007439B7">
        <w:tc>
          <w:tcPr>
            <w:tcW w:w="353" w:type="dxa"/>
          </w:tcPr>
          <w:p w14:paraId="4289E5B2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F3DB5DB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766461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F5C492" w14:textId="54FD02DF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82B4A9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Asi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5983E6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25EA7D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A1B8BF" w14:textId="7816B70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392A43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1732FF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</w:tr>
      <w:tr w:rsidR="000E2050" w:rsidRPr="003E75FC" w14:paraId="0BD9230F" w14:textId="77777777" w:rsidTr="003E75FC">
        <w:tc>
          <w:tcPr>
            <w:tcW w:w="353" w:type="dxa"/>
          </w:tcPr>
          <w:p w14:paraId="209EC234" w14:textId="77777777" w:rsidR="000E2050" w:rsidRPr="003E75FC" w:rsidRDefault="000E2050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58CF67F" w14:textId="77777777" w:rsidR="000E2050" w:rsidRPr="003E75FC" w:rsidRDefault="000E2050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Laboratory</w:t>
            </w:r>
          </w:p>
        </w:tc>
      </w:tr>
      <w:tr w:rsidR="000E2050" w:rsidRPr="003E75FC" w14:paraId="077CA202" w14:textId="77777777" w:rsidTr="007439B7">
        <w:tc>
          <w:tcPr>
            <w:tcW w:w="353" w:type="dxa"/>
          </w:tcPr>
          <w:p w14:paraId="24229D6A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EFDB05E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4563DD37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2A635E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32E591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9DAC0A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6DDD699" w14:textId="3CF96B44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7E72B0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02B23D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0E2050" w:rsidRPr="003E75FC" w14:paraId="19DBCF06" w14:textId="77777777" w:rsidTr="007439B7">
        <w:tc>
          <w:tcPr>
            <w:tcW w:w="353" w:type="dxa"/>
          </w:tcPr>
          <w:p w14:paraId="535FE404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0BB5D9F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4F037361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526E292D" w14:textId="6E7A375A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2E947D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Lactate dehydrogenase [Enzymatic activity/volume] in Serum or Plasm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0363E5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91.9 +/- 228.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42.5 +/- 700.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1BEB8E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9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8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289C9A" w14:textId="4794ECFD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0C8241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5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EDEE4D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289</w:t>
            </w:r>
          </w:p>
        </w:tc>
      </w:tr>
      <w:tr w:rsidR="000E2050" w:rsidRPr="003E75FC" w14:paraId="5F86E033" w14:textId="77777777" w:rsidTr="007439B7">
        <w:tc>
          <w:tcPr>
            <w:tcW w:w="353" w:type="dxa"/>
          </w:tcPr>
          <w:p w14:paraId="7D3DA821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167FACA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4D0CFA83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05F35959" w14:textId="61AA6E4E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B75211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Hemoglobin [Mass/volume] in Bloo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D452DC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4.3 +/- 1.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1.0 +/- 1.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7B7EFE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5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5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C38B2D" w14:textId="37548538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BEF9F8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88508C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.410</w:t>
            </w:r>
          </w:p>
        </w:tc>
      </w:tr>
      <w:tr w:rsidR="000E2050" w:rsidRPr="003E75FC" w14:paraId="41B7425D" w14:textId="77777777" w:rsidTr="007439B7">
        <w:tc>
          <w:tcPr>
            <w:tcW w:w="353" w:type="dxa"/>
          </w:tcPr>
          <w:p w14:paraId="4A5E584B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06E1695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3A6503BB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504D0037" w14:textId="625694DA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0E0B4F" w14:textId="77777777" w:rsidR="000E2050" w:rsidRPr="003E75FC" w:rsidRDefault="000E2050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gramStart"/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Leukocytes [#</w:t>
            </w:r>
            <w:proofErr w:type="gramEnd"/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/volume] in Bloo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D49A8E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9.4 +/- 7.4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1.7 +/- 13.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3A3704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26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25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5D70FE" w14:textId="408790FB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C48043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9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7968D2" w14:textId="77777777" w:rsidR="000E2050" w:rsidRPr="003E75FC" w:rsidRDefault="000E2050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210</w:t>
            </w:r>
          </w:p>
        </w:tc>
      </w:tr>
    </w:tbl>
    <w:p w14:paraId="5D62DDF7" w14:textId="77777777" w:rsidR="000E2050" w:rsidRPr="003E75FC" w:rsidRDefault="000E2050" w:rsidP="003E75FC">
      <w:pPr>
        <w:rPr>
          <w:rFonts w:ascii="Times New Roman" w:hAnsi="Times New Roman" w:cs="Times New Roman"/>
        </w:rPr>
      </w:pPr>
    </w:p>
    <w:p w14:paraId="0A17BCE3" w14:textId="77777777" w:rsidR="000E2050" w:rsidRPr="003E75FC" w:rsidRDefault="000E2050" w:rsidP="003E75FC">
      <w:pPr>
        <w:rPr>
          <w:rFonts w:ascii="Times New Roman" w:hAnsi="Times New Roman" w:cs="Times New Roman"/>
        </w:rPr>
      </w:pPr>
    </w:p>
    <w:p w14:paraId="0FB5F5B3" w14:textId="2E283143" w:rsidR="000E2050" w:rsidRPr="004108DC" w:rsidRDefault="004108DC" w:rsidP="003E75F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E</w:t>
      </w:r>
      <w:r w:rsidRPr="004108DC">
        <w:rPr>
          <w:rFonts w:ascii="Times New Roman" w:hAnsi="Times New Roman" w:cs="Times New Roman"/>
          <w:b/>
          <w:bCs/>
          <w:sz w:val="20"/>
          <w:szCs w:val="20"/>
        </w:rPr>
        <w:t xml:space="preserve">) </w:t>
      </w:r>
      <w:r w:rsidR="000E2050" w:rsidRPr="004108DC">
        <w:rPr>
          <w:rFonts w:ascii="Times New Roman" w:hAnsi="Times New Roman" w:cs="Times New Roman"/>
          <w:b/>
          <w:bCs/>
          <w:sz w:val="20"/>
          <w:szCs w:val="20"/>
        </w:rPr>
        <w:t>White blood count</w:t>
      </w:r>
    </w:p>
    <w:tbl>
      <w:tblPr>
        <w:tblStyle w:val="Listentabelle2Akz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53"/>
        <w:gridCol w:w="437"/>
        <w:gridCol w:w="285"/>
        <w:gridCol w:w="813"/>
        <w:gridCol w:w="2157"/>
        <w:gridCol w:w="1385"/>
        <w:gridCol w:w="1045"/>
        <w:gridCol w:w="1060"/>
        <w:gridCol w:w="780"/>
        <w:gridCol w:w="1045"/>
      </w:tblGrid>
      <w:tr w:rsidR="007206B2" w:rsidRPr="003E75FC" w14:paraId="1670FCD0" w14:textId="77777777" w:rsidTr="003E75FC">
        <w:tc>
          <w:tcPr>
            <w:tcW w:w="9360" w:type="dxa"/>
            <w:gridSpan w:val="10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20CF71E" w14:textId="6F279C05" w:rsidR="007206B2" w:rsidRPr="003E75FC" w:rsidRDefault="007206B2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Cohort 1 (N = 500) and cohort 2 (N = 202) characteristics before propensity score matching</w:t>
            </w:r>
          </w:p>
        </w:tc>
      </w:tr>
      <w:tr w:rsidR="007206B2" w:rsidRPr="003E75FC" w14:paraId="4D5D683F" w14:textId="77777777" w:rsidTr="003E75FC">
        <w:tc>
          <w:tcPr>
            <w:tcW w:w="353" w:type="dxa"/>
          </w:tcPr>
          <w:p w14:paraId="079F72E9" w14:textId="77777777" w:rsidR="007206B2" w:rsidRPr="003E75FC" w:rsidRDefault="007206B2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B0802BB" w14:textId="77777777" w:rsidR="007206B2" w:rsidRPr="003E75FC" w:rsidRDefault="007206B2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Demographics</w:t>
            </w:r>
          </w:p>
        </w:tc>
      </w:tr>
      <w:tr w:rsidR="007206B2" w:rsidRPr="003E75FC" w14:paraId="5C06AAFD" w14:textId="77777777" w:rsidTr="007439B7">
        <w:tc>
          <w:tcPr>
            <w:tcW w:w="353" w:type="dxa"/>
          </w:tcPr>
          <w:p w14:paraId="13750817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BC40D9C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7B4AD66F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116C72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79F84E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37863B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2545C3" w14:textId="4B0EAAF6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F20E24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153107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7206B2" w:rsidRPr="003E75FC" w14:paraId="05C1530F" w14:textId="77777777" w:rsidTr="007439B7">
        <w:tc>
          <w:tcPr>
            <w:tcW w:w="353" w:type="dxa"/>
          </w:tcPr>
          <w:p w14:paraId="06DA96C3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AD66B12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D635CE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DAF660" w14:textId="5613F8D1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2AB936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Age at Index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101B85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58.2 +/- 14.7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60.1 +/- 13.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FC7B10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455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84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09BBB4" w14:textId="0CC1832D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72A647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12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61F358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139</w:t>
            </w:r>
          </w:p>
        </w:tc>
      </w:tr>
      <w:tr w:rsidR="007206B2" w:rsidRPr="003E75FC" w14:paraId="2442F5CA" w14:textId="77777777" w:rsidTr="007439B7">
        <w:tc>
          <w:tcPr>
            <w:tcW w:w="353" w:type="dxa"/>
          </w:tcPr>
          <w:p w14:paraId="649C22FD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4F73B1F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A3EDBA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E3CDC3" w14:textId="573D56B8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599FD6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Whit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55A119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11F314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318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2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A72C8B" w14:textId="76D206B9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64A804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24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8E5AEC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100</w:t>
            </w:r>
          </w:p>
        </w:tc>
      </w:tr>
      <w:tr w:rsidR="007206B2" w:rsidRPr="003E75FC" w14:paraId="24792584" w14:textId="77777777" w:rsidTr="007439B7">
        <w:tc>
          <w:tcPr>
            <w:tcW w:w="353" w:type="dxa"/>
          </w:tcPr>
          <w:p w14:paraId="37DC08FF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F51E479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B6B485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3845DC" w14:textId="6734C72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DCBFD8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Unknown Rac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B8A0C6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FCCDEF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35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4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7502FF" w14:textId="7258DBF1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00BAD0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97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0BB705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03</w:t>
            </w:r>
          </w:p>
        </w:tc>
      </w:tr>
      <w:tr w:rsidR="007206B2" w:rsidRPr="003E75FC" w14:paraId="61E9F8A2" w14:textId="77777777" w:rsidTr="007439B7">
        <w:tc>
          <w:tcPr>
            <w:tcW w:w="353" w:type="dxa"/>
          </w:tcPr>
          <w:p w14:paraId="56A1059B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A60DE2D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386080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DB0DF5" w14:textId="6EC91C1A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B3226E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3CB92A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986CFA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0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8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99A22B" w14:textId="55FAACC1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EEFBF2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91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447930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10</w:t>
            </w:r>
          </w:p>
        </w:tc>
      </w:tr>
      <w:tr w:rsidR="007206B2" w:rsidRPr="003E75FC" w14:paraId="5F63CC40" w14:textId="77777777" w:rsidTr="007439B7">
        <w:tc>
          <w:tcPr>
            <w:tcW w:w="353" w:type="dxa"/>
          </w:tcPr>
          <w:p w14:paraId="67F442A7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0ADFEC6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13C04E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C54A06" w14:textId="3447F1BB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9B5B247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Black or African Americ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852F6E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793613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84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1C49B2" w14:textId="0CC239DD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4426DA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42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935654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69</w:t>
            </w:r>
          </w:p>
        </w:tc>
      </w:tr>
      <w:tr w:rsidR="007206B2" w:rsidRPr="003E75FC" w14:paraId="4BEF2A6B" w14:textId="77777777" w:rsidTr="007439B7">
        <w:tc>
          <w:tcPr>
            <w:tcW w:w="353" w:type="dxa"/>
          </w:tcPr>
          <w:p w14:paraId="129F9748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F7B6B71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D59011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04909F" w14:textId="47115625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2D29A8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A402A5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06745F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55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4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AB20E1" w14:textId="12328D48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190C57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91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FB2CB6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10</w:t>
            </w:r>
          </w:p>
        </w:tc>
      </w:tr>
      <w:tr w:rsidR="007206B2" w:rsidRPr="003E75FC" w14:paraId="57C24B24" w14:textId="77777777" w:rsidTr="007439B7">
        <w:tc>
          <w:tcPr>
            <w:tcW w:w="353" w:type="dxa"/>
          </w:tcPr>
          <w:p w14:paraId="313B1EB8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4163623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27A685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2C12EF" w14:textId="7F22A0A8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DF33C4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Asi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D1B0FB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7F71AA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38507D" w14:textId="3862CD43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749B0E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5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6D6B83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156</w:t>
            </w:r>
          </w:p>
        </w:tc>
      </w:tr>
      <w:tr w:rsidR="007206B2" w:rsidRPr="003E75FC" w14:paraId="26D0BDF9" w14:textId="77777777" w:rsidTr="003E75FC">
        <w:tc>
          <w:tcPr>
            <w:tcW w:w="353" w:type="dxa"/>
          </w:tcPr>
          <w:p w14:paraId="27F2C3BD" w14:textId="77777777" w:rsidR="007206B2" w:rsidRPr="003E75FC" w:rsidRDefault="007206B2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74BED06" w14:textId="77777777" w:rsidR="007206B2" w:rsidRPr="003E75FC" w:rsidRDefault="007206B2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Laboratory</w:t>
            </w:r>
          </w:p>
        </w:tc>
      </w:tr>
      <w:tr w:rsidR="007206B2" w:rsidRPr="003E75FC" w14:paraId="7F7DC5F2" w14:textId="77777777" w:rsidTr="007439B7">
        <w:tc>
          <w:tcPr>
            <w:tcW w:w="353" w:type="dxa"/>
          </w:tcPr>
          <w:p w14:paraId="3114B52D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2775046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364F4780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76CA94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464869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54CA45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E0A903" w14:textId="5FA6768F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C099CE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D932C7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7206B2" w:rsidRPr="003E75FC" w14:paraId="3DAAE8D7" w14:textId="77777777" w:rsidTr="007439B7">
        <w:tc>
          <w:tcPr>
            <w:tcW w:w="353" w:type="dxa"/>
          </w:tcPr>
          <w:p w14:paraId="171FC3F6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8AD6F56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70950E35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214EEA89" w14:textId="52D1470D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88572B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Lactate dehydrogenase [Enzymatic activity/volume] in Serum or Plasm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84FECF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300.5 +/- 378.3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45.2 +/- 606.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304482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4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7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C10BFD" w14:textId="101F3022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F5BDCD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0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7F59F4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286</w:t>
            </w:r>
          </w:p>
        </w:tc>
      </w:tr>
      <w:tr w:rsidR="007206B2" w:rsidRPr="003E75FC" w14:paraId="6EF9C564" w14:textId="77777777" w:rsidTr="007439B7">
        <w:tc>
          <w:tcPr>
            <w:tcW w:w="353" w:type="dxa"/>
          </w:tcPr>
          <w:p w14:paraId="31F48E36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E0085A9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45146848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3AF15B5D" w14:textId="419FA559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4AC405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Hemoglobin [Mass/volume] in Bloo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4EC75D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2.4 +/- 2.2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2.1 +/- 2.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430291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447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8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C64EF8" w14:textId="17863636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D02EDA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7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A221DC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160</w:t>
            </w:r>
          </w:p>
        </w:tc>
      </w:tr>
      <w:tr w:rsidR="007206B2" w:rsidRPr="003E75FC" w14:paraId="05A170EA" w14:textId="77777777" w:rsidTr="007439B7">
        <w:tc>
          <w:tcPr>
            <w:tcW w:w="353" w:type="dxa"/>
          </w:tcPr>
          <w:p w14:paraId="3C739D1E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A5F6A5B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797FF275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3C8564B2" w14:textId="24972931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74D39C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gramStart"/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Leukocytes [#</w:t>
            </w:r>
            <w:proofErr w:type="gramEnd"/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/volume] in Bloo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E6E46E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6.7 +/- 2.8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68.1 +/- 461.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D64B37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455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84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10758B" w14:textId="12DA6F64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7A12EF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0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3558ED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189</w:t>
            </w:r>
          </w:p>
        </w:tc>
      </w:tr>
      <w:tr w:rsidR="007206B2" w:rsidRPr="003E75FC" w14:paraId="52B2EC48" w14:textId="77777777" w:rsidTr="003E75FC">
        <w:tc>
          <w:tcPr>
            <w:tcW w:w="9360" w:type="dxa"/>
            <w:gridSpan w:val="10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3327B59" w14:textId="5D996FC3" w:rsidR="007206B2" w:rsidRPr="003E75FC" w:rsidRDefault="007206B2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Cohort 1 (N = 181) and cohort 2 (N = 181) characteristics after propensity score matching</w:t>
            </w:r>
          </w:p>
        </w:tc>
      </w:tr>
      <w:tr w:rsidR="007206B2" w:rsidRPr="003E75FC" w14:paraId="7474CAF1" w14:textId="77777777" w:rsidTr="003E75FC">
        <w:tc>
          <w:tcPr>
            <w:tcW w:w="353" w:type="dxa"/>
          </w:tcPr>
          <w:p w14:paraId="351F7606" w14:textId="77777777" w:rsidR="007206B2" w:rsidRPr="003E75FC" w:rsidRDefault="007206B2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2FFA54A" w14:textId="77777777" w:rsidR="007206B2" w:rsidRPr="003E75FC" w:rsidRDefault="007206B2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Demographics</w:t>
            </w:r>
          </w:p>
        </w:tc>
      </w:tr>
      <w:tr w:rsidR="007206B2" w:rsidRPr="003E75FC" w14:paraId="7EBAE4A5" w14:textId="77777777" w:rsidTr="007439B7">
        <w:tc>
          <w:tcPr>
            <w:tcW w:w="353" w:type="dxa"/>
          </w:tcPr>
          <w:p w14:paraId="3F9A6F32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2A89D85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39AFAE51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BF1957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3BF61E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5DE319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DDF5D8" w14:textId="153D120D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2D4F6A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4C5739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7206B2" w:rsidRPr="003E75FC" w14:paraId="5D122A50" w14:textId="77777777" w:rsidTr="007439B7">
        <w:tc>
          <w:tcPr>
            <w:tcW w:w="353" w:type="dxa"/>
          </w:tcPr>
          <w:p w14:paraId="62E27DF5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6070F20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DC0069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08A86A" w14:textId="0749C9AE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31D67B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Age at Index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FDFCB5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60.9 +/- 13.5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60.0 +/- 13.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D4854C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8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8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0A6A69" w14:textId="62EA2FBF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A101A7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51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C956C3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68</w:t>
            </w:r>
          </w:p>
        </w:tc>
      </w:tr>
      <w:tr w:rsidR="007206B2" w:rsidRPr="003E75FC" w14:paraId="6CB869DE" w14:textId="77777777" w:rsidTr="007439B7">
        <w:tc>
          <w:tcPr>
            <w:tcW w:w="353" w:type="dxa"/>
          </w:tcPr>
          <w:p w14:paraId="1CEE371A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9C49378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5A5730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CF71D3" w14:textId="34CAC924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4E9DFE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Whit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0FFA4F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90264CB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32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2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E18D26" w14:textId="4D36A6FA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F0B6A3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17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9B37CC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145</w:t>
            </w:r>
          </w:p>
        </w:tc>
      </w:tr>
      <w:tr w:rsidR="007206B2" w:rsidRPr="003E75FC" w14:paraId="2846631F" w14:textId="77777777" w:rsidTr="007439B7">
        <w:tc>
          <w:tcPr>
            <w:tcW w:w="353" w:type="dxa"/>
          </w:tcPr>
          <w:p w14:paraId="79C264E7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1A5EA7B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212E33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F6393D" w14:textId="62933501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FEA36B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Unknown Rac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CFF393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C00E9E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3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4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FD906D" w14:textId="44B09093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9A74F3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84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854F77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21</w:t>
            </w:r>
          </w:p>
        </w:tc>
      </w:tr>
      <w:tr w:rsidR="007206B2" w:rsidRPr="003E75FC" w14:paraId="26A3428C" w14:textId="77777777" w:rsidTr="007439B7">
        <w:tc>
          <w:tcPr>
            <w:tcW w:w="353" w:type="dxa"/>
          </w:tcPr>
          <w:p w14:paraId="2F555C67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8C6A179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2D98CA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4B64B6" w14:textId="446559C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63602E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6D71D2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B4461A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77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77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F231DB" w14:textId="44A72361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6F734D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A73B86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</w:tr>
      <w:tr w:rsidR="007206B2" w:rsidRPr="003E75FC" w14:paraId="6B287C0F" w14:textId="77777777" w:rsidTr="007439B7">
        <w:tc>
          <w:tcPr>
            <w:tcW w:w="353" w:type="dxa"/>
          </w:tcPr>
          <w:p w14:paraId="603CB78B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45A42AA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BC2E33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454E70" w14:textId="7F320F24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DF1ED1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Black or African Americ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AE02C8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AD77BD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5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D779A2" w14:textId="6EBDC548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620BF3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5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7149C9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204</w:t>
            </w:r>
          </w:p>
        </w:tc>
      </w:tr>
      <w:tr w:rsidR="007206B2" w:rsidRPr="003E75FC" w14:paraId="3A5968DB" w14:textId="77777777" w:rsidTr="007439B7">
        <w:tc>
          <w:tcPr>
            <w:tcW w:w="353" w:type="dxa"/>
          </w:tcPr>
          <w:p w14:paraId="0B2C35B3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A14DD62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7DCBC5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FF363B" w14:textId="3E7BCED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D06453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A5BDC3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6DB42F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04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4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A660D2" w14:textId="0146548B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DD016C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8C81B9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</w:tr>
      <w:tr w:rsidR="007206B2" w:rsidRPr="003E75FC" w14:paraId="57F9AAA0" w14:textId="77777777" w:rsidTr="007439B7">
        <w:tc>
          <w:tcPr>
            <w:tcW w:w="353" w:type="dxa"/>
          </w:tcPr>
          <w:p w14:paraId="13185A73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852ACCB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BBB85F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9CD912" w14:textId="2EBAE433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406919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Asi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0CAA97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F939C7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2A2F61" w14:textId="022615DE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687CE5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8C432C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</w:tr>
      <w:tr w:rsidR="007206B2" w:rsidRPr="003E75FC" w14:paraId="5DB6FBF0" w14:textId="77777777" w:rsidTr="003E75FC">
        <w:tc>
          <w:tcPr>
            <w:tcW w:w="353" w:type="dxa"/>
          </w:tcPr>
          <w:p w14:paraId="2BCFA790" w14:textId="77777777" w:rsidR="007206B2" w:rsidRPr="003E75FC" w:rsidRDefault="007206B2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85C084B" w14:textId="77777777" w:rsidR="007206B2" w:rsidRPr="003E75FC" w:rsidRDefault="007206B2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Laboratory</w:t>
            </w:r>
          </w:p>
        </w:tc>
      </w:tr>
      <w:tr w:rsidR="007206B2" w:rsidRPr="003E75FC" w14:paraId="4177329A" w14:textId="77777777" w:rsidTr="007439B7">
        <w:tc>
          <w:tcPr>
            <w:tcW w:w="353" w:type="dxa"/>
          </w:tcPr>
          <w:p w14:paraId="4FEC0618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CB2B3BE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5EA63E83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B9142A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474A4E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FA4AE8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188571" w14:textId="0D3FDE94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C40DC1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506673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7206B2" w:rsidRPr="003E75FC" w14:paraId="4C1DC119" w14:textId="77777777" w:rsidTr="007439B7">
        <w:tc>
          <w:tcPr>
            <w:tcW w:w="353" w:type="dxa"/>
          </w:tcPr>
          <w:p w14:paraId="14DD1C35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18FE411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082D063E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4255367E" w14:textId="58B71968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184711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Lactate dehydrogenase [Enzymatic activity/volume] in Serum or Plasm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6B3DAD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335.4 +/- 530.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45.8 +/- 611.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2A0244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1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5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A5E49D" w14:textId="664A9E78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4022D2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15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848637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193</w:t>
            </w:r>
          </w:p>
        </w:tc>
      </w:tr>
      <w:tr w:rsidR="007206B2" w:rsidRPr="003E75FC" w14:paraId="4115BF38" w14:textId="77777777" w:rsidTr="007439B7">
        <w:tc>
          <w:tcPr>
            <w:tcW w:w="353" w:type="dxa"/>
          </w:tcPr>
          <w:p w14:paraId="59708A74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D7C6420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3819ED40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55AF90FB" w14:textId="035695C8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59DA21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Hemoglobin [Mass/volume] in Bloo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1201DF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2.1 +/- 2.3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2.1 +/- 2.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DEB8B4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78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77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60B26D" w14:textId="57AE4A9B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A9BBB0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87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9242B3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17</w:t>
            </w:r>
          </w:p>
        </w:tc>
      </w:tr>
      <w:tr w:rsidR="007206B2" w:rsidRPr="003E75FC" w14:paraId="46BD0CF3" w14:textId="77777777" w:rsidTr="007439B7">
        <w:tc>
          <w:tcPr>
            <w:tcW w:w="353" w:type="dxa"/>
          </w:tcPr>
          <w:p w14:paraId="3B259FD8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D71E5CE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0589E7F5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1694467F" w14:textId="2BBCDBD2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613B38" w14:textId="77777777" w:rsidR="007206B2" w:rsidRPr="003E75FC" w:rsidRDefault="007206B2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gramStart"/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Leukocytes [#</w:t>
            </w:r>
            <w:proofErr w:type="gramEnd"/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/volume] in Bloo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29BF51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6.9 +/- 3.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68.9 +/- 464.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9D5673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8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8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0A5352" w14:textId="5470F8C5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2B2696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7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74325E" w14:textId="77777777" w:rsidR="007206B2" w:rsidRPr="003E75FC" w:rsidRDefault="007206B2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189</w:t>
            </w:r>
          </w:p>
        </w:tc>
      </w:tr>
    </w:tbl>
    <w:p w14:paraId="2D82E80D" w14:textId="77777777" w:rsidR="007206B2" w:rsidRPr="003E75FC" w:rsidRDefault="007206B2" w:rsidP="003E75FC">
      <w:pPr>
        <w:rPr>
          <w:rFonts w:ascii="Times New Roman" w:hAnsi="Times New Roman" w:cs="Times New Roman"/>
          <w:b/>
          <w:bCs/>
        </w:rPr>
      </w:pPr>
    </w:p>
    <w:p w14:paraId="4BABA7EA" w14:textId="77777777" w:rsidR="004108DC" w:rsidRDefault="004108DC" w:rsidP="003E75F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AD8B29" w14:textId="77777777" w:rsidR="004108DC" w:rsidRDefault="004108DC" w:rsidP="003E75F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7F9CA1" w14:textId="13558A76" w:rsidR="009219C3" w:rsidRPr="004108DC" w:rsidRDefault="004108DC" w:rsidP="003E75F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) </w:t>
      </w:r>
      <w:r w:rsidR="009219C3" w:rsidRPr="004108DC">
        <w:rPr>
          <w:rFonts w:ascii="Times New Roman" w:hAnsi="Times New Roman" w:cs="Times New Roman"/>
          <w:b/>
          <w:bCs/>
          <w:sz w:val="20"/>
          <w:szCs w:val="20"/>
        </w:rPr>
        <w:t>Race</w:t>
      </w:r>
    </w:p>
    <w:tbl>
      <w:tblPr>
        <w:tblStyle w:val="Listentabelle2Akz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53"/>
        <w:gridCol w:w="437"/>
        <w:gridCol w:w="285"/>
        <w:gridCol w:w="813"/>
        <w:gridCol w:w="2157"/>
        <w:gridCol w:w="1385"/>
        <w:gridCol w:w="1045"/>
        <w:gridCol w:w="1060"/>
        <w:gridCol w:w="780"/>
        <w:gridCol w:w="1045"/>
      </w:tblGrid>
      <w:tr w:rsidR="009219C3" w:rsidRPr="003E75FC" w14:paraId="1B124B43" w14:textId="77777777" w:rsidTr="003E75FC">
        <w:tc>
          <w:tcPr>
            <w:tcW w:w="9360" w:type="dxa"/>
            <w:gridSpan w:val="10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FEF5163" w14:textId="62618718" w:rsidR="009219C3" w:rsidRPr="003E75FC" w:rsidRDefault="009219C3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Cohort 1 (N = 803) and cohort 2 (N = 219) characteristics before propensity score matching</w:t>
            </w:r>
          </w:p>
        </w:tc>
      </w:tr>
      <w:tr w:rsidR="009219C3" w:rsidRPr="003E75FC" w14:paraId="54EB633A" w14:textId="77777777" w:rsidTr="003E75FC">
        <w:tc>
          <w:tcPr>
            <w:tcW w:w="353" w:type="dxa"/>
          </w:tcPr>
          <w:p w14:paraId="27DE0C67" w14:textId="77777777" w:rsidR="009219C3" w:rsidRPr="003E75FC" w:rsidRDefault="009219C3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C8E94B4" w14:textId="77777777" w:rsidR="009219C3" w:rsidRPr="003E75FC" w:rsidRDefault="009219C3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Demographics</w:t>
            </w:r>
          </w:p>
        </w:tc>
      </w:tr>
      <w:tr w:rsidR="009219C3" w:rsidRPr="003E75FC" w14:paraId="7E1BD948" w14:textId="77777777" w:rsidTr="00DE5558">
        <w:tc>
          <w:tcPr>
            <w:tcW w:w="353" w:type="dxa"/>
          </w:tcPr>
          <w:p w14:paraId="654A9DDB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A96C913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05ACDB09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5BA8EF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6CA94B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A7A599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88A218" w14:textId="3057E15B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BF3F72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F1D240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9219C3" w:rsidRPr="003E75FC" w14:paraId="29AA20E7" w14:textId="77777777" w:rsidTr="00DE5558">
        <w:tc>
          <w:tcPr>
            <w:tcW w:w="353" w:type="dxa"/>
          </w:tcPr>
          <w:p w14:paraId="0D6B9EEA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4BC1EF1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FBFCA2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17C113" w14:textId="597E432D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56B0DE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Age at Index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CC32FA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61.2 +/- 13.3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53.7 +/- 14.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CC8440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725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FA6683" w14:textId="366D2020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3B9292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72C2DC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547</w:t>
            </w:r>
          </w:p>
        </w:tc>
      </w:tr>
      <w:tr w:rsidR="009219C3" w:rsidRPr="003E75FC" w14:paraId="454386C3" w14:textId="77777777" w:rsidTr="00DE5558">
        <w:tc>
          <w:tcPr>
            <w:tcW w:w="353" w:type="dxa"/>
          </w:tcPr>
          <w:p w14:paraId="7EBD137C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6A16685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E6DA80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5946B3" w14:textId="5BE3F4CE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FA37F1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Whit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40D637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66E8A0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725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F72A81" w14:textId="13762AB8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264B51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241B99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</w:tr>
      <w:tr w:rsidR="009219C3" w:rsidRPr="003E75FC" w14:paraId="3998EFE0" w14:textId="77777777" w:rsidTr="00DE5558">
        <w:tc>
          <w:tcPr>
            <w:tcW w:w="353" w:type="dxa"/>
          </w:tcPr>
          <w:p w14:paraId="4A95C570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EC42CB5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F3FF7B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9D08E6" w14:textId="53336C69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6B12BB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Unknown Rac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BA6C18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D1BE99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899A06" w14:textId="37518613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E6929F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93DD2D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</w:tr>
      <w:tr w:rsidR="009219C3" w:rsidRPr="003E75FC" w14:paraId="481A3747" w14:textId="77777777" w:rsidTr="00DE5558">
        <w:tc>
          <w:tcPr>
            <w:tcW w:w="353" w:type="dxa"/>
          </w:tcPr>
          <w:p w14:paraId="3B3726D6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DD9BE00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5AF32C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2FAB68" w14:textId="76D2CF5C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CFBF7A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F16730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107B4B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304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13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56EACD" w14:textId="4D91475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7A8C5E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0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67E071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239</w:t>
            </w:r>
          </w:p>
        </w:tc>
      </w:tr>
      <w:tr w:rsidR="009219C3" w:rsidRPr="003E75FC" w14:paraId="373EEB08" w14:textId="77777777" w:rsidTr="00DE5558">
        <w:tc>
          <w:tcPr>
            <w:tcW w:w="353" w:type="dxa"/>
          </w:tcPr>
          <w:p w14:paraId="30C76BAC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D7A66E5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CA4EFD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44F3AF" w14:textId="1069E6C0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456E1E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Black or African Americ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9E6451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7B5517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7C08C7" w14:textId="596AB689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69A7B1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52EC44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</w:tr>
      <w:tr w:rsidR="009219C3" w:rsidRPr="003E75FC" w14:paraId="1E7029D6" w14:textId="77777777" w:rsidTr="00DE5558">
        <w:tc>
          <w:tcPr>
            <w:tcW w:w="353" w:type="dxa"/>
          </w:tcPr>
          <w:p w14:paraId="03CB7557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F613F82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CE1AD8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E8A849" w14:textId="49C5FDA2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8CCDDD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C26CDB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D6D1AC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42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97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366B3B" w14:textId="6DE98F1E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BC95AB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0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C695DE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239</w:t>
            </w:r>
          </w:p>
        </w:tc>
      </w:tr>
      <w:tr w:rsidR="009219C3" w:rsidRPr="003E75FC" w14:paraId="1E4B17A7" w14:textId="77777777" w:rsidTr="00DE5558">
        <w:tc>
          <w:tcPr>
            <w:tcW w:w="353" w:type="dxa"/>
          </w:tcPr>
          <w:p w14:paraId="5001B575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C9B249D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D89672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104D30" w14:textId="4BA01E4C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6DDFA4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Asi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2948B4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D70F17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6A95D7" w14:textId="34245A93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02FA3A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46417D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</w:tr>
      <w:tr w:rsidR="009219C3" w:rsidRPr="003E75FC" w14:paraId="372BBE3A" w14:textId="77777777" w:rsidTr="003E75FC">
        <w:tc>
          <w:tcPr>
            <w:tcW w:w="353" w:type="dxa"/>
          </w:tcPr>
          <w:p w14:paraId="0CCB60F8" w14:textId="77777777" w:rsidR="009219C3" w:rsidRPr="003E75FC" w:rsidRDefault="009219C3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153CEA7" w14:textId="77777777" w:rsidR="009219C3" w:rsidRPr="003E75FC" w:rsidRDefault="009219C3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Laboratory</w:t>
            </w:r>
          </w:p>
        </w:tc>
      </w:tr>
      <w:tr w:rsidR="009219C3" w:rsidRPr="003E75FC" w14:paraId="211122C7" w14:textId="77777777" w:rsidTr="00DE5558">
        <w:tc>
          <w:tcPr>
            <w:tcW w:w="353" w:type="dxa"/>
          </w:tcPr>
          <w:p w14:paraId="242D7DBB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03D2D6E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460474CE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01E43F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9E0BD8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3937D6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1FC277" w14:textId="05B4E741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743224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B43990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9219C3" w:rsidRPr="003E75FC" w14:paraId="25288667" w14:textId="77777777" w:rsidTr="00DE5558">
        <w:tc>
          <w:tcPr>
            <w:tcW w:w="353" w:type="dxa"/>
          </w:tcPr>
          <w:p w14:paraId="2970017D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8F5E00B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1BA0D25A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03B27DB2" w14:textId="265A76B8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8CD593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Lactate dehydrogenase [Enzymatic activity/volume] in Serum or Plasm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EA6648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345.9 +/- 538.9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46.5 +/- 162.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62B7FE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36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5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394AF7" w14:textId="08186862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FDA857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99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2FFDCE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02</w:t>
            </w:r>
          </w:p>
        </w:tc>
      </w:tr>
      <w:tr w:rsidR="009219C3" w:rsidRPr="003E75FC" w14:paraId="65FB17E7" w14:textId="77777777" w:rsidTr="00DE5558">
        <w:tc>
          <w:tcPr>
            <w:tcW w:w="353" w:type="dxa"/>
          </w:tcPr>
          <w:p w14:paraId="60979A01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2FC1439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0BA08BDA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2921E611" w14:textId="77893E9E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83D2AD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Hemoglobin [Mass/volume] in Bloo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35E8AD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2.7 +/- 2.2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1.7 +/- 2.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2C06AB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41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15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08B572" w14:textId="2B691AD2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25C2C2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AD7F57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481</w:t>
            </w:r>
          </w:p>
        </w:tc>
      </w:tr>
      <w:tr w:rsidR="009219C3" w:rsidRPr="003E75FC" w14:paraId="11CEC3CB" w14:textId="77777777" w:rsidTr="00DE5558">
        <w:tc>
          <w:tcPr>
            <w:tcW w:w="353" w:type="dxa"/>
          </w:tcPr>
          <w:p w14:paraId="1B34F21C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938E47A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76A20105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400E21D0" w14:textId="67343912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341248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gramStart"/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Leukocytes [#</w:t>
            </w:r>
            <w:proofErr w:type="gramEnd"/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/volume] in Bloo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AE5FAC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9.9 +/- 10.8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.5 +/- 10.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992BB8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366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2EEA57" w14:textId="7A36ABFF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E0E3CD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63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8FDAEF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54</w:t>
            </w:r>
          </w:p>
        </w:tc>
      </w:tr>
      <w:tr w:rsidR="009219C3" w:rsidRPr="003E75FC" w14:paraId="75EAA692" w14:textId="77777777" w:rsidTr="003E75FC">
        <w:tc>
          <w:tcPr>
            <w:tcW w:w="9360" w:type="dxa"/>
            <w:gridSpan w:val="10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A0A3D9D" w14:textId="1D9FAF34" w:rsidR="009219C3" w:rsidRPr="003E75FC" w:rsidRDefault="009219C3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Cohort 1 (N = 202) and cohort 2 (N = 202) characteristics after propensity score matching</w:t>
            </w:r>
          </w:p>
        </w:tc>
      </w:tr>
      <w:tr w:rsidR="009219C3" w:rsidRPr="003E75FC" w14:paraId="4ED49E49" w14:textId="77777777" w:rsidTr="003E75FC">
        <w:tc>
          <w:tcPr>
            <w:tcW w:w="353" w:type="dxa"/>
          </w:tcPr>
          <w:p w14:paraId="460516AA" w14:textId="77777777" w:rsidR="009219C3" w:rsidRPr="003E75FC" w:rsidRDefault="009219C3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C4359B0" w14:textId="77777777" w:rsidR="009219C3" w:rsidRPr="003E75FC" w:rsidRDefault="009219C3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Demographics</w:t>
            </w:r>
          </w:p>
        </w:tc>
      </w:tr>
      <w:tr w:rsidR="009219C3" w:rsidRPr="003E75FC" w14:paraId="2F05B7BB" w14:textId="77777777" w:rsidTr="00DE5558">
        <w:tc>
          <w:tcPr>
            <w:tcW w:w="353" w:type="dxa"/>
          </w:tcPr>
          <w:p w14:paraId="4DC93F32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C8A317D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1C995776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BD158C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F060DF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C109A7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9C1FD0" w14:textId="3322204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7D47BA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358A40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9219C3" w:rsidRPr="003E75FC" w14:paraId="221D352E" w14:textId="77777777" w:rsidTr="00DE5558">
        <w:tc>
          <w:tcPr>
            <w:tcW w:w="353" w:type="dxa"/>
          </w:tcPr>
          <w:p w14:paraId="09664BCA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4764978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ED4634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AB08EB" w14:textId="2072D320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81D28D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Age at Index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772107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54.5 +/- 13.8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54.9 +/- 12.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3ABDB2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02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02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8C1953" w14:textId="3F3D0AE6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B45FD0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72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CCA687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36</w:t>
            </w:r>
          </w:p>
        </w:tc>
      </w:tr>
      <w:tr w:rsidR="009219C3" w:rsidRPr="003E75FC" w14:paraId="3958EA5F" w14:textId="77777777" w:rsidTr="00DE5558">
        <w:tc>
          <w:tcPr>
            <w:tcW w:w="353" w:type="dxa"/>
          </w:tcPr>
          <w:p w14:paraId="558DD8A9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DBDB904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6F9E54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19C81D" w14:textId="701A30BD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1F0B4E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Whit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01721A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82FCD9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02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2B13E1" w14:textId="23D801DB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A6931B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6629A9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</w:tr>
      <w:tr w:rsidR="009219C3" w:rsidRPr="003E75FC" w14:paraId="6DD72D3C" w14:textId="77777777" w:rsidTr="00DE5558">
        <w:tc>
          <w:tcPr>
            <w:tcW w:w="353" w:type="dxa"/>
          </w:tcPr>
          <w:p w14:paraId="23241E46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BAA1C27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06CAE7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A2C561" w14:textId="37CCB2C1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7ADC54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Unknown Rac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633DF0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4BD53D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404FB7" w14:textId="30CC0268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3EEF0E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65C22E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</w:tr>
      <w:tr w:rsidR="009219C3" w:rsidRPr="003E75FC" w14:paraId="2337E514" w14:textId="77777777" w:rsidTr="00DE5558">
        <w:tc>
          <w:tcPr>
            <w:tcW w:w="353" w:type="dxa"/>
          </w:tcPr>
          <w:p w14:paraId="72EF3E6C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F3A972A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C60FAE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5475DA" w14:textId="42F265C3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3A1EC3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BAEE56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564EBB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04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7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172E95" w14:textId="6D49C652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62CB03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76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133DD4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30</w:t>
            </w:r>
          </w:p>
        </w:tc>
      </w:tr>
      <w:tr w:rsidR="009219C3" w:rsidRPr="003E75FC" w14:paraId="6FB3A8BC" w14:textId="77777777" w:rsidTr="00DE5558">
        <w:tc>
          <w:tcPr>
            <w:tcW w:w="353" w:type="dxa"/>
          </w:tcPr>
          <w:p w14:paraId="325BFBCB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DD7782F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2A69F5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2FAF66" w14:textId="6836C6E6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68BC44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Black or African Americ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0B38DF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919761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02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69524F" w14:textId="424A1F6A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877405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7ABD0F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</w:tr>
      <w:tr w:rsidR="009219C3" w:rsidRPr="003E75FC" w14:paraId="43EA0155" w14:textId="77777777" w:rsidTr="00DE5558">
        <w:tc>
          <w:tcPr>
            <w:tcW w:w="353" w:type="dxa"/>
          </w:tcPr>
          <w:p w14:paraId="5A5D2EA7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3D3AE56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D3E1C6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893C2D" w14:textId="18795653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D65C9F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AC042C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28DF9B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98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95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170C0E" w14:textId="30A40771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36719F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76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B18FE4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30</w:t>
            </w:r>
          </w:p>
        </w:tc>
      </w:tr>
      <w:tr w:rsidR="009219C3" w:rsidRPr="003E75FC" w14:paraId="348B3963" w14:textId="77777777" w:rsidTr="00DE5558">
        <w:tc>
          <w:tcPr>
            <w:tcW w:w="353" w:type="dxa"/>
          </w:tcPr>
          <w:p w14:paraId="0341FC1D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5719D09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A21419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E9EBE8" w14:textId="01F16FCB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0C018A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Asi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A3F84E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7994C4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4CE12C" w14:textId="1FBE3D0A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6710C8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FB7A2E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</w:tr>
      <w:tr w:rsidR="009219C3" w:rsidRPr="003E75FC" w14:paraId="74A1F37C" w14:textId="77777777" w:rsidTr="003E75FC">
        <w:tc>
          <w:tcPr>
            <w:tcW w:w="353" w:type="dxa"/>
          </w:tcPr>
          <w:p w14:paraId="7ADAEFFD" w14:textId="77777777" w:rsidR="009219C3" w:rsidRPr="003E75FC" w:rsidRDefault="009219C3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C35BD0A" w14:textId="77777777" w:rsidR="009219C3" w:rsidRPr="003E75FC" w:rsidRDefault="009219C3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Laboratory</w:t>
            </w:r>
          </w:p>
        </w:tc>
      </w:tr>
      <w:tr w:rsidR="009219C3" w:rsidRPr="003E75FC" w14:paraId="02E64BB5" w14:textId="77777777" w:rsidTr="00DE5558">
        <w:tc>
          <w:tcPr>
            <w:tcW w:w="353" w:type="dxa"/>
          </w:tcPr>
          <w:p w14:paraId="0406C77F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32018E6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5167E727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1B9478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1B7625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9025E8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0B2585" w14:textId="690AE26D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AB6343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0BFC99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9219C3" w:rsidRPr="003E75FC" w14:paraId="794CD3AD" w14:textId="77777777" w:rsidTr="00DE5558">
        <w:tc>
          <w:tcPr>
            <w:tcW w:w="353" w:type="dxa"/>
          </w:tcPr>
          <w:p w14:paraId="57F3153A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3822DF0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54290ED4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462AAF29" w14:textId="5B778D59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8E910F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Lactate dehydrogenase [Enzymatic activity/volume] in Serum or Plasm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5FCC21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450.9 +/- 951.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46.5 +/- 162.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270C8A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63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5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190265" w14:textId="619D5AAB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7DA4B3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41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242FDC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153</w:t>
            </w:r>
          </w:p>
        </w:tc>
      </w:tr>
      <w:tr w:rsidR="009219C3" w:rsidRPr="003E75FC" w14:paraId="584A0B1E" w14:textId="77777777" w:rsidTr="00DE5558">
        <w:tc>
          <w:tcPr>
            <w:tcW w:w="353" w:type="dxa"/>
          </w:tcPr>
          <w:p w14:paraId="6EA8178B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19C32EC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205A524A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4413B075" w14:textId="147665F4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654E99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Hemoglobin [Mass/volume] in Bloo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85121B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2.7 +/- 2.3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1.7 +/- 2.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147D6F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13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1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1CED2F" w14:textId="6CAC419D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C3E019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78BF26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506</w:t>
            </w:r>
          </w:p>
        </w:tc>
      </w:tr>
      <w:tr w:rsidR="009219C3" w:rsidRPr="003E75FC" w14:paraId="46314763" w14:textId="77777777" w:rsidTr="00DE5558">
        <w:tc>
          <w:tcPr>
            <w:tcW w:w="353" w:type="dxa"/>
          </w:tcPr>
          <w:p w14:paraId="6ECE55B0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CBA2B08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0D11D9E8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00E14079" w14:textId="1D31F438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73155B" w14:textId="77777777" w:rsidR="009219C3" w:rsidRPr="003E75FC" w:rsidRDefault="009219C3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gramStart"/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Leukocytes [#</w:t>
            </w:r>
            <w:proofErr w:type="gramEnd"/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/volume] in Bloo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073520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0.5 +/- 15.6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.5 +/- 10.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8DF59A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02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98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13DAC7" w14:textId="275E08AA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BCE939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96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4BFCE2" w14:textId="77777777" w:rsidR="009219C3" w:rsidRPr="003E75FC" w:rsidRDefault="009219C3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06</w:t>
            </w:r>
          </w:p>
        </w:tc>
      </w:tr>
    </w:tbl>
    <w:p w14:paraId="7A0F207D" w14:textId="77777777" w:rsidR="009219C3" w:rsidRPr="003E75FC" w:rsidRDefault="009219C3" w:rsidP="003E75FC">
      <w:pPr>
        <w:rPr>
          <w:rFonts w:ascii="Times New Roman" w:hAnsi="Times New Roman" w:cs="Times New Roman"/>
          <w:b/>
          <w:bCs/>
        </w:rPr>
      </w:pPr>
    </w:p>
    <w:p w14:paraId="123EC9D4" w14:textId="77777777" w:rsidR="00787B97" w:rsidRPr="003E75FC" w:rsidRDefault="00787B97" w:rsidP="003E75FC">
      <w:pPr>
        <w:rPr>
          <w:rFonts w:ascii="Times New Roman" w:hAnsi="Times New Roman" w:cs="Times New Roman"/>
          <w:b/>
          <w:bCs/>
        </w:rPr>
      </w:pPr>
    </w:p>
    <w:p w14:paraId="4C761204" w14:textId="77777777" w:rsidR="004108DC" w:rsidRDefault="004108DC" w:rsidP="003E75FC">
      <w:pPr>
        <w:rPr>
          <w:rFonts w:ascii="Times New Roman" w:hAnsi="Times New Roman" w:cs="Times New Roman"/>
          <w:b/>
          <w:bCs/>
        </w:rPr>
      </w:pPr>
    </w:p>
    <w:p w14:paraId="1763D3C5" w14:textId="13695120" w:rsidR="00787B97" w:rsidRDefault="004108DC" w:rsidP="003E75F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G) </w:t>
      </w:r>
      <w:r w:rsidR="00787B97" w:rsidRPr="003E75FC">
        <w:rPr>
          <w:rFonts w:ascii="Times New Roman" w:hAnsi="Times New Roman" w:cs="Times New Roman"/>
          <w:b/>
          <w:bCs/>
        </w:rPr>
        <w:t>Sex</w:t>
      </w:r>
    </w:p>
    <w:tbl>
      <w:tblPr>
        <w:tblStyle w:val="Listentabelle2Akz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53"/>
        <w:gridCol w:w="437"/>
        <w:gridCol w:w="285"/>
        <w:gridCol w:w="813"/>
        <w:gridCol w:w="2157"/>
        <w:gridCol w:w="1385"/>
        <w:gridCol w:w="1045"/>
        <w:gridCol w:w="1060"/>
        <w:gridCol w:w="780"/>
        <w:gridCol w:w="1045"/>
      </w:tblGrid>
      <w:tr w:rsidR="00787B97" w:rsidRPr="003E75FC" w14:paraId="666D7295" w14:textId="77777777" w:rsidTr="003E75FC">
        <w:tc>
          <w:tcPr>
            <w:tcW w:w="9360" w:type="dxa"/>
            <w:gridSpan w:val="10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18FD865" w14:textId="52889C34" w:rsidR="00787B97" w:rsidRPr="003E75FC" w:rsidRDefault="00787B97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Cohort 1 (N = 568) and cohort 2 (N = 709) characteristics before propensity score matching</w:t>
            </w:r>
          </w:p>
        </w:tc>
      </w:tr>
      <w:tr w:rsidR="00787B97" w:rsidRPr="003E75FC" w14:paraId="6FB29CFB" w14:textId="77777777" w:rsidTr="003E75FC">
        <w:tc>
          <w:tcPr>
            <w:tcW w:w="353" w:type="dxa"/>
          </w:tcPr>
          <w:p w14:paraId="0FD19A72" w14:textId="77777777" w:rsidR="00787B97" w:rsidRPr="003E75FC" w:rsidRDefault="00787B97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71EB27F" w14:textId="77777777" w:rsidR="00787B97" w:rsidRPr="003E75FC" w:rsidRDefault="00787B97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Demographics</w:t>
            </w:r>
          </w:p>
        </w:tc>
      </w:tr>
      <w:tr w:rsidR="00787B97" w:rsidRPr="003E75FC" w14:paraId="12F5CDC7" w14:textId="77777777" w:rsidTr="00DE5558">
        <w:tc>
          <w:tcPr>
            <w:tcW w:w="353" w:type="dxa"/>
          </w:tcPr>
          <w:p w14:paraId="323D4A49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457AB28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624E1929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282F01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A035E5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4067B0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D68813" w14:textId="0D9531B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2F497E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236C12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787B97" w:rsidRPr="003E75FC" w14:paraId="4E79B129" w14:textId="77777777" w:rsidTr="00DE5558">
        <w:tc>
          <w:tcPr>
            <w:tcW w:w="353" w:type="dxa"/>
          </w:tcPr>
          <w:p w14:paraId="7AE3F998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6EB462A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EF7C2B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7B5F54" w14:textId="75A0542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04EDF7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Age at Index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29C50B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59.3 +/- 13.9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59.1 +/- 13.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790633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499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612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EF85C7" w14:textId="2FA0F6FF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EC066C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84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BF42FD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12</w:t>
            </w:r>
          </w:p>
        </w:tc>
      </w:tr>
      <w:tr w:rsidR="00787B97" w:rsidRPr="003E75FC" w14:paraId="5331A8B0" w14:textId="77777777" w:rsidTr="00DE5558">
        <w:tc>
          <w:tcPr>
            <w:tcW w:w="353" w:type="dxa"/>
          </w:tcPr>
          <w:p w14:paraId="2D8E5626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88BCAFE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F74E49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832274" w14:textId="22C9655D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CDB77A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Whit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047633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93742D1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304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21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0B1FEC" w14:textId="4D307358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D46BF5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0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3EA44B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165</w:t>
            </w:r>
          </w:p>
        </w:tc>
      </w:tr>
      <w:tr w:rsidR="00787B97" w:rsidRPr="003E75FC" w14:paraId="3843A561" w14:textId="77777777" w:rsidTr="00DE5558">
        <w:tc>
          <w:tcPr>
            <w:tcW w:w="353" w:type="dxa"/>
          </w:tcPr>
          <w:p w14:paraId="332140CE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DBFE2A6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66BC8A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5BE9DA" w14:textId="23426ABE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27235E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Unknown Rac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849874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D962AC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58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7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AB33BB" w14:textId="56C5E796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EC5F34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68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0D38AB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24</w:t>
            </w:r>
          </w:p>
        </w:tc>
      </w:tr>
      <w:tr w:rsidR="00787B97" w:rsidRPr="003E75FC" w14:paraId="16D14E22" w14:textId="77777777" w:rsidTr="00DE5558">
        <w:tc>
          <w:tcPr>
            <w:tcW w:w="353" w:type="dxa"/>
          </w:tcPr>
          <w:p w14:paraId="162C48FE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BF8E814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EC1CC2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1821FB" w14:textId="4605B93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DC7C6B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9DCD5E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DC6757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499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75466E" w14:textId="01523F8F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1BAAEC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790C15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</w:tr>
      <w:tr w:rsidR="00787B97" w:rsidRPr="003E75FC" w14:paraId="2F8D4F05" w14:textId="77777777" w:rsidTr="00DE5558">
        <w:tc>
          <w:tcPr>
            <w:tcW w:w="353" w:type="dxa"/>
          </w:tcPr>
          <w:p w14:paraId="76AF3348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A4F558E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9200EE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3A63DB" w14:textId="649F43AD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15A7A4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Black or African Americ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CD2BAD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11514F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13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97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6905CA" w14:textId="4B5D112A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0FD1CC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0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F080E3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173</w:t>
            </w:r>
          </w:p>
        </w:tc>
      </w:tr>
      <w:tr w:rsidR="00787B97" w:rsidRPr="003E75FC" w14:paraId="27C83201" w14:textId="77777777" w:rsidTr="00DE5558">
        <w:tc>
          <w:tcPr>
            <w:tcW w:w="353" w:type="dxa"/>
          </w:tcPr>
          <w:p w14:paraId="5B1D4264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C88CC6D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1719C2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440F1A" w14:textId="4CF435BD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043A60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405E39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6B9962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612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E814EC" w14:textId="4C684549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779725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EE588E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</w:tr>
      <w:tr w:rsidR="00787B97" w:rsidRPr="003E75FC" w14:paraId="2F5EF72C" w14:textId="77777777" w:rsidTr="00DE5558">
        <w:tc>
          <w:tcPr>
            <w:tcW w:w="353" w:type="dxa"/>
          </w:tcPr>
          <w:p w14:paraId="463311DA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040A898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90A53D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1FDCB8" w14:textId="4FBE7118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63443A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Asi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3D468D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C87520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2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4227AB" w14:textId="5736DC55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F872D5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35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5A398F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55</w:t>
            </w:r>
          </w:p>
        </w:tc>
      </w:tr>
      <w:tr w:rsidR="00787B97" w:rsidRPr="003E75FC" w14:paraId="232B88A7" w14:textId="77777777" w:rsidTr="003E75FC">
        <w:tc>
          <w:tcPr>
            <w:tcW w:w="353" w:type="dxa"/>
          </w:tcPr>
          <w:p w14:paraId="6F70DA51" w14:textId="77777777" w:rsidR="00787B97" w:rsidRPr="003E75FC" w:rsidRDefault="00787B97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7744944" w14:textId="77777777" w:rsidR="00787B97" w:rsidRPr="003E75FC" w:rsidRDefault="00787B97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Laboratory</w:t>
            </w:r>
          </w:p>
        </w:tc>
      </w:tr>
      <w:tr w:rsidR="00787B97" w:rsidRPr="003E75FC" w14:paraId="23D61F49" w14:textId="77777777" w:rsidTr="00DE5558">
        <w:tc>
          <w:tcPr>
            <w:tcW w:w="353" w:type="dxa"/>
          </w:tcPr>
          <w:p w14:paraId="58262511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A68D212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324FCEA9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B8063B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D3E14C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76EE9D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ACB3E2" w14:textId="74D6DAD6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7DBD71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D977D0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787B97" w:rsidRPr="003E75FC" w14:paraId="2EB68D71" w14:textId="77777777" w:rsidTr="00DE5558">
        <w:tc>
          <w:tcPr>
            <w:tcW w:w="353" w:type="dxa"/>
          </w:tcPr>
          <w:p w14:paraId="687AFA40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0DF5512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22CF7BFE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0CD47AB2" w14:textId="5C79522E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73B3B6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Lactate dehydrogenase [Enzymatic activity/volume] in Serum or Plasm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C23E09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353.7 +/- 409.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32.5 +/- 424.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D2AED9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8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46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8A6A91" w14:textId="719647FD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26E4D6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60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25E45D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51</w:t>
            </w:r>
          </w:p>
        </w:tc>
      </w:tr>
      <w:tr w:rsidR="00787B97" w:rsidRPr="003E75FC" w14:paraId="313520B8" w14:textId="77777777" w:rsidTr="00DE5558">
        <w:tc>
          <w:tcPr>
            <w:tcW w:w="353" w:type="dxa"/>
          </w:tcPr>
          <w:p w14:paraId="19B93FF3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2D70A7E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3EBA6CF9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10F36733" w14:textId="3552A8EC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CAC1BA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Hemoglobin [Mass/volume] in Bloo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76F13C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2.0 +/- 1.9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2.9 +/- 2.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115D84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313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8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3D7F2C" w14:textId="2D54A5AE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449C3F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2AC786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403</w:t>
            </w:r>
          </w:p>
        </w:tc>
      </w:tr>
      <w:tr w:rsidR="00787B97" w:rsidRPr="003E75FC" w14:paraId="375F505B" w14:textId="77777777" w:rsidTr="00DE5558">
        <w:tc>
          <w:tcPr>
            <w:tcW w:w="353" w:type="dxa"/>
          </w:tcPr>
          <w:p w14:paraId="69BCEA71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F7AD575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765BAC43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35EC8079" w14:textId="3F27230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097ECB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gramStart"/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Leukocytes [#</w:t>
            </w:r>
            <w:proofErr w:type="gramEnd"/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/volume] in Bloo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520D9D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42.0 +/- 377.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.2 +/- 9.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E0E7AC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77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38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248EB2" w14:textId="2364C5ED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832964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12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D7BC4A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119</w:t>
            </w:r>
          </w:p>
        </w:tc>
      </w:tr>
      <w:tr w:rsidR="00787B97" w:rsidRPr="003E75FC" w14:paraId="17A55419" w14:textId="77777777" w:rsidTr="003E75FC">
        <w:tc>
          <w:tcPr>
            <w:tcW w:w="9360" w:type="dxa"/>
            <w:gridSpan w:val="10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8C20E25" w14:textId="5DDD53BA" w:rsidR="00787B97" w:rsidRPr="003E75FC" w:rsidRDefault="00787B97" w:rsidP="003E75FC">
            <w:pPr>
              <w:tabs>
                <w:tab w:val="left" w:pos="7380"/>
              </w:tabs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Cohort 1 (N = 467) and cohort 2 (N = 467) characteristics after propensity score matching</w:t>
            </w:r>
            <w:r w:rsid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ab/>
            </w:r>
          </w:p>
        </w:tc>
      </w:tr>
      <w:tr w:rsidR="00787B97" w:rsidRPr="003E75FC" w14:paraId="542909F5" w14:textId="77777777" w:rsidTr="003E75FC">
        <w:tc>
          <w:tcPr>
            <w:tcW w:w="353" w:type="dxa"/>
          </w:tcPr>
          <w:p w14:paraId="3C97EE77" w14:textId="77777777" w:rsidR="00787B97" w:rsidRPr="003E75FC" w:rsidRDefault="00787B97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BA42B97" w14:textId="77777777" w:rsidR="00787B97" w:rsidRPr="003E75FC" w:rsidRDefault="00787B97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Demographics</w:t>
            </w:r>
          </w:p>
        </w:tc>
      </w:tr>
      <w:tr w:rsidR="00787B97" w:rsidRPr="003E75FC" w14:paraId="329D47DD" w14:textId="77777777" w:rsidTr="00DE5558">
        <w:tc>
          <w:tcPr>
            <w:tcW w:w="353" w:type="dxa"/>
          </w:tcPr>
          <w:p w14:paraId="456FEE7F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21D4697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682A017E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883BAE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66542F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B85DF9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F9FD90" w14:textId="40B3AA43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814A91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165A91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787B97" w:rsidRPr="003E75FC" w14:paraId="4F65C824" w14:textId="77777777" w:rsidTr="00DE5558">
        <w:tc>
          <w:tcPr>
            <w:tcW w:w="353" w:type="dxa"/>
          </w:tcPr>
          <w:p w14:paraId="56DAC54C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1CFD08C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805FD4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E9211B" w14:textId="3BB03C26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A7E186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Age at Index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83ADEA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59.5 +/- 13.8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59.6 +/- 13.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6B3DADA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467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67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DFA5CD" w14:textId="4797AE15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E883B0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85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10C516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12</w:t>
            </w:r>
          </w:p>
        </w:tc>
      </w:tr>
      <w:tr w:rsidR="00787B97" w:rsidRPr="003E75FC" w14:paraId="5A5B91E1" w14:textId="77777777" w:rsidTr="00DE5558">
        <w:tc>
          <w:tcPr>
            <w:tcW w:w="353" w:type="dxa"/>
          </w:tcPr>
          <w:p w14:paraId="0EBBDD2E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820E7DB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6B949A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309BD5" w14:textId="73004582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D70396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Whit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B1623A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122D3B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303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13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5DE1F7" w14:textId="20FE46C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B276AE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49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7FC2A8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45</w:t>
            </w:r>
          </w:p>
        </w:tc>
      </w:tr>
      <w:tr w:rsidR="00787B97" w:rsidRPr="003E75FC" w14:paraId="6EBCEB99" w14:textId="77777777" w:rsidTr="00DE5558">
        <w:tc>
          <w:tcPr>
            <w:tcW w:w="353" w:type="dxa"/>
          </w:tcPr>
          <w:p w14:paraId="05F83F55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FA24426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1D15FC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E13686" w14:textId="6C7785E8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F55B38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Unknown Rac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B93116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9CE63F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58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39BCC7" w14:textId="16EE4268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0BF97B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35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6EBFB1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61</w:t>
            </w:r>
          </w:p>
        </w:tc>
      </w:tr>
      <w:tr w:rsidR="00787B97" w:rsidRPr="003E75FC" w14:paraId="6C82205C" w14:textId="77777777" w:rsidTr="00DE5558">
        <w:tc>
          <w:tcPr>
            <w:tcW w:w="353" w:type="dxa"/>
          </w:tcPr>
          <w:p w14:paraId="60A747FD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C81950C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3FA28F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4C2071" w14:textId="405914E2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855663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4FC471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3010E6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467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0505F9" w14:textId="4D7650AB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C2E0B3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32F230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</w:tr>
      <w:tr w:rsidR="00787B97" w:rsidRPr="003E75FC" w14:paraId="116CFF88" w14:textId="77777777" w:rsidTr="00DE5558">
        <w:tc>
          <w:tcPr>
            <w:tcW w:w="353" w:type="dxa"/>
          </w:tcPr>
          <w:p w14:paraId="57204C40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D1A2392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D3563B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9FE622" w14:textId="348308D4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4C71E1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Black or African Americ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B9A22C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8F5F3B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92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9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452DD3" w14:textId="4F019580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FBFE3A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86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54B33E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11</w:t>
            </w:r>
          </w:p>
        </w:tc>
      </w:tr>
      <w:tr w:rsidR="00787B97" w:rsidRPr="003E75FC" w14:paraId="12835F1A" w14:textId="77777777" w:rsidTr="00DE5558">
        <w:tc>
          <w:tcPr>
            <w:tcW w:w="353" w:type="dxa"/>
          </w:tcPr>
          <w:p w14:paraId="1D93CC1D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A0A47DB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7375CD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7AF9C2" w14:textId="21F687FB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CC81D5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9DBA0B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F726E5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467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9BCC14" w14:textId="0AD12020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F0C72D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15CDC2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--</w:t>
            </w:r>
          </w:p>
        </w:tc>
      </w:tr>
      <w:tr w:rsidR="00787B97" w:rsidRPr="003E75FC" w14:paraId="6065FC76" w14:textId="77777777" w:rsidTr="00DE5558">
        <w:tc>
          <w:tcPr>
            <w:tcW w:w="353" w:type="dxa"/>
          </w:tcPr>
          <w:p w14:paraId="54E410D5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C66918C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EA7D5B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D7C933" w14:textId="09CB6F4B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4E8BC1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Asi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547057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6666B95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3A12E4" w14:textId="13CA3030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F36D8C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BE80F5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</w:tr>
      <w:tr w:rsidR="00787B97" w:rsidRPr="003E75FC" w14:paraId="51FC6E4A" w14:textId="77777777" w:rsidTr="003E75FC">
        <w:tc>
          <w:tcPr>
            <w:tcW w:w="353" w:type="dxa"/>
          </w:tcPr>
          <w:p w14:paraId="47780092" w14:textId="77777777" w:rsidR="00787B97" w:rsidRPr="003E75FC" w:rsidRDefault="00787B97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9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1BAAFF0" w14:textId="77777777" w:rsidR="00787B97" w:rsidRPr="003E75FC" w:rsidRDefault="00787B97" w:rsidP="003E75F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Laboratory</w:t>
            </w:r>
          </w:p>
        </w:tc>
      </w:tr>
      <w:tr w:rsidR="00787B97" w:rsidRPr="003E75FC" w14:paraId="6FBD988C" w14:textId="77777777" w:rsidTr="00DE5558">
        <w:tc>
          <w:tcPr>
            <w:tcW w:w="353" w:type="dxa"/>
          </w:tcPr>
          <w:p w14:paraId="5C20007F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2BFEC64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F9ED5" w:themeColor="accent4"/>
              <w:bottom w:val="single" w:sz="4" w:space="0" w:color="808080" w:themeColor="background1" w:themeShade="80"/>
            </w:tcBorders>
            <w:vAlign w:val="center"/>
          </w:tcPr>
          <w:p w14:paraId="27DC9385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140AF7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F581AB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ean  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sym w:font="Symbol" w:char="F0B1"/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7C5217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661572" w14:textId="7574ADDF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518F22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ECC13A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Std diff.</w:t>
            </w:r>
          </w:p>
        </w:tc>
      </w:tr>
      <w:tr w:rsidR="00787B97" w:rsidRPr="003E75FC" w14:paraId="2992AB81" w14:textId="77777777" w:rsidTr="00DE5558">
        <w:tc>
          <w:tcPr>
            <w:tcW w:w="353" w:type="dxa"/>
          </w:tcPr>
          <w:p w14:paraId="579221D4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C289C4F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5D013174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11D3162C" w14:textId="79A3B059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064018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Lactate dehydrogenase [Enzymatic activity/volume] in Serum or Plasm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D5B5B5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355.4 +/- 410.9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20.7 +/- 436.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A8A430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78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83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AFB18F" w14:textId="183F4724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3B98FB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43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68D3D0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082</w:t>
            </w:r>
          </w:p>
        </w:tc>
      </w:tr>
      <w:tr w:rsidR="00787B97" w:rsidRPr="003E75FC" w14:paraId="5318E40D" w14:textId="77777777" w:rsidTr="00DE5558">
        <w:tc>
          <w:tcPr>
            <w:tcW w:w="353" w:type="dxa"/>
          </w:tcPr>
          <w:p w14:paraId="78F69064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60E566C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0F163E16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63588517" w14:textId="17B14CE8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F6BEE9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Hemoglobin [Mass/volume] in Bloo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06DEA3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2.1 +/- 1.9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2.9 +/- 2.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9805EF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90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303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2858E5" w14:textId="4E98DEC2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E73671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20458C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377</w:t>
            </w:r>
          </w:p>
        </w:tc>
      </w:tr>
      <w:tr w:rsidR="00787B97" w:rsidRPr="003E75FC" w14:paraId="5C3610A2" w14:textId="77777777" w:rsidTr="00DE5558">
        <w:tc>
          <w:tcPr>
            <w:tcW w:w="353" w:type="dxa"/>
          </w:tcPr>
          <w:p w14:paraId="32DF3906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89B7A44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85" w:type="dxa"/>
            <w:tcBorders>
              <w:top w:val="single" w:sz="4" w:space="0" w:color="808080" w:themeColor="background1" w:themeShade="80"/>
            </w:tcBorders>
            <w:vAlign w:val="center"/>
          </w:tcPr>
          <w:p w14:paraId="3FAE4970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</w:tcBorders>
            <w:vAlign w:val="center"/>
          </w:tcPr>
          <w:p w14:paraId="1C441326" w14:textId="07E01C74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9F5AE3" w14:textId="77777777" w:rsidR="00787B97" w:rsidRPr="003E75FC" w:rsidRDefault="00787B97" w:rsidP="003E75FC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gramStart"/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Leukocytes [#</w:t>
            </w:r>
            <w:proofErr w:type="gramEnd"/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/volume] in Blood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6EBE9C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45.2 +/- 393.6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10.6 +/- 10.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93422A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254</w:t>
            </w: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br/>
              <w:t>269</w:t>
            </w:r>
          </w:p>
        </w:tc>
        <w:tc>
          <w:tcPr>
            <w:tcW w:w="106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5DF06A" w14:textId="59A69889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DD0453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15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FBBAB2" w14:textId="77777777" w:rsidR="00787B97" w:rsidRPr="003E75FC" w:rsidRDefault="00787B97" w:rsidP="003E75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3E75FC">
              <w:rPr>
                <w:rFonts w:ascii="Times New Roman" w:hAnsi="Times New Roman" w:cs="Times New Roman"/>
                <w:color w:val="000000" w:themeColor="text1"/>
                <w:sz w:val="18"/>
              </w:rPr>
              <w:t>0.124</w:t>
            </w:r>
          </w:p>
        </w:tc>
      </w:tr>
    </w:tbl>
    <w:p w14:paraId="3C855161" w14:textId="77777777" w:rsidR="00787B97" w:rsidRPr="003E75FC" w:rsidRDefault="00787B97" w:rsidP="003E75FC">
      <w:pPr>
        <w:rPr>
          <w:rFonts w:ascii="Times New Roman" w:hAnsi="Times New Roman" w:cs="Times New Roman"/>
          <w:b/>
          <w:bCs/>
        </w:rPr>
      </w:pPr>
    </w:p>
    <w:sectPr w:rsidR="00787B97" w:rsidRPr="003E75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147"/>
    <w:rsid w:val="000A23C1"/>
    <w:rsid w:val="000E2050"/>
    <w:rsid w:val="000F08D2"/>
    <w:rsid w:val="001C0B02"/>
    <w:rsid w:val="001C2F63"/>
    <w:rsid w:val="00285147"/>
    <w:rsid w:val="003E75FC"/>
    <w:rsid w:val="00407C54"/>
    <w:rsid w:val="004108DC"/>
    <w:rsid w:val="0045032A"/>
    <w:rsid w:val="00502C73"/>
    <w:rsid w:val="00653181"/>
    <w:rsid w:val="006F07DB"/>
    <w:rsid w:val="007206B2"/>
    <w:rsid w:val="00787B97"/>
    <w:rsid w:val="007B6E6A"/>
    <w:rsid w:val="00830A3F"/>
    <w:rsid w:val="009219C3"/>
    <w:rsid w:val="00A16ED3"/>
    <w:rsid w:val="00A75AFE"/>
    <w:rsid w:val="00B62DED"/>
    <w:rsid w:val="00CF0FF0"/>
    <w:rsid w:val="00D36186"/>
    <w:rsid w:val="00E054A3"/>
    <w:rsid w:val="00E12923"/>
    <w:rsid w:val="00EA5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638FBE"/>
  <w15:chartTrackingRefBased/>
  <w15:docId w15:val="{6DFAA1AE-7689-4489-ACC0-D87D1A375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85147"/>
    <w:pPr>
      <w:spacing w:after="0" w:line="240" w:lineRule="auto"/>
    </w:pPr>
    <w:rPr>
      <w:kern w:val="0"/>
      <w:sz w:val="21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851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851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8514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8514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8514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8514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8514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8514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8514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851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851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851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8514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8514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8514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8514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8514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8514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851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851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8514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851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8514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8514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85147"/>
    <w:pPr>
      <w:spacing w:after="160" w:line="278" w:lineRule="auto"/>
      <w:ind w:left="720"/>
      <w:contextualSpacing/>
    </w:pPr>
    <w:rPr>
      <w:kern w:val="2"/>
      <w:sz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8514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851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8514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85147"/>
    <w:rPr>
      <w:b/>
      <w:bCs/>
      <w:smallCaps/>
      <w:color w:val="0F4761" w:themeColor="accent1" w:themeShade="BF"/>
      <w:spacing w:val="5"/>
    </w:rPr>
  </w:style>
  <w:style w:type="table" w:styleId="Listentabelle2Akzent4">
    <w:name w:val="List Table 2 Accent 4"/>
    <w:basedOn w:val="NormaleTabelle"/>
    <w:uiPriority w:val="47"/>
    <w:rsid w:val="00285147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6BF493-F75F-4C74-AF75-E4C2ADA9C3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16</Words>
  <Characters>10187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osu, Nadia</dc:creator>
  <cp:keywords/>
  <dc:description/>
  <cp:lastModifiedBy>Ninosu, Nadia</cp:lastModifiedBy>
  <cp:revision>10</cp:revision>
  <dcterms:created xsi:type="dcterms:W3CDTF">2026-02-13T11:15:00Z</dcterms:created>
  <dcterms:modified xsi:type="dcterms:W3CDTF">2026-02-19T17:26:00Z</dcterms:modified>
</cp:coreProperties>
</file>